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36A10" w14:textId="3B897187" w:rsidR="00762EB1" w:rsidRPr="00337004" w:rsidRDefault="00A15948" w:rsidP="00762EB1">
      <w:pPr>
        <w:spacing w:line="480" w:lineRule="auto"/>
        <w:rPr>
          <w:rFonts w:eastAsiaTheme="minorEastAsia"/>
          <w:sz w:val="36"/>
          <w:szCs w:val="36"/>
          <w:lang w:eastAsia="ja-JP"/>
        </w:rPr>
      </w:pPr>
      <w:r w:rsidRPr="00337004">
        <w:rPr>
          <w:b/>
          <w:sz w:val="24"/>
          <w:szCs w:val="24"/>
        </w:rPr>
        <w:t xml:space="preserve">Table </w:t>
      </w:r>
      <w:r w:rsidR="00A8102B">
        <w:rPr>
          <w:b/>
          <w:sz w:val="24"/>
          <w:szCs w:val="24"/>
        </w:rPr>
        <w:t>S</w:t>
      </w:r>
      <w:r w:rsidRPr="00337004">
        <w:rPr>
          <w:b/>
          <w:sz w:val="24"/>
          <w:szCs w:val="24"/>
        </w:rPr>
        <w:t>1.</w:t>
      </w:r>
      <w:r w:rsidRPr="00337004">
        <w:rPr>
          <w:sz w:val="24"/>
          <w:szCs w:val="24"/>
        </w:rPr>
        <w:t xml:space="preserve"> </w:t>
      </w:r>
      <w:r w:rsidR="00CD1882">
        <w:rPr>
          <w:sz w:val="24"/>
          <w:szCs w:val="24"/>
        </w:rPr>
        <w:t>Dependency of horizontal diffusivity on mean</w:t>
      </w:r>
      <w:r w:rsidR="008D4DF9">
        <w:rPr>
          <w:sz w:val="24"/>
          <w:szCs w:val="24"/>
        </w:rPr>
        <w:t xml:space="preserve"> residence time of particle</w:t>
      </w:r>
      <w:r w:rsidR="00651BF8">
        <w:rPr>
          <w:sz w:val="24"/>
          <w:szCs w:val="24"/>
        </w:rPr>
        <w:t>s</w:t>
      </w:r>
      <w:r w:rsidR="008D4DF9">
        <w:rPr>
          <w:sz w:val="24"/>
          <w:szCs w:val="24"/>
        </w:rPr>
        <w:t xml:space="preserve"> for each des</w:t>
      </w:r>
      <w:r w:rsidR="006F1A8A">
        <w:rPr>
          <w:sz w:val="24"/>
          <w:szCs w:val="24"/>
        </w:rPr>
        <w:t>t</w:t>
      </w:r>
      <w:r w:rsidR="008D4DF9">
        <w:rPr>
          <w:sz w:val="24"/>
          <w:szCs w:val="24"/>
        </w:rPr>
        <w:t>ination</w:t>
      </w:r>
      <w:r w:rsidR="00CD1882">
        <w:rPr>
          <w:sz w:val="24"/>
          <w:szCs w:val="24"/>
        </w:rPr>
        <w:t>.</w:t>
      </w:r>
      <w:r w:rsidR="008D4DF9">
        <w:rPr>
          <w:sz w:val="24"/>
          <w:szCs w:val="24"/>
        </w:rPr>
        <w:t xml:space="preserve"> </w:t>
      </w:r>
      <w:r w:rsidR="002E717C">
        <w:rPr>
          <w:sz w:val="24"/>
          <w:szCs w:val="24"/>
        </w:rPr>
        <w:t xml:space="preserve">Horizontal diffusivity of </w:t>
      </w:r>
      <w:r w:rsidR="000C4AAD">
        <w:rPr>
          <w:sz w:val="24"/>
          <w:szCs w:val="24"/>
        </w:rPr>
        <w:t>1000 m</w:t>
      </w:r>
      <w:r w:rsidR="000C4AAD" w:rsidRPr="002E717C">
        <w:rPr>
          <w:sz w:val="24"/>
          <w:szCs w:val="24"/>
          <w:vertAlign w:val="superscript"/>
        </w:rPr>
        <w:t>2</w:t>
      </w:r>
      <w:r w:rsidR="000C4AAD">
        <w:rPr>
          <w:sz w:val="24"/>
          <w:szCs w:val="24"/>
        </w:rPr>
        <w:t xml:space="preserve"> s</w:t>
      </w:r>
      <w:r w:rsidR="000C4AAD" w:rsidRPr="002E717C">
        <w:rPr>
          <w:sz w:val="24"/>
          <w:szCs w:val="24"/>
          <w:vertAlign w:val="superscript"/>
        </w:rPr>
        <w:t>-1</w:t>
      </w:r>
      <w:r w:rsidR="002E717C">
        <w:rPr>
          <w:sz w:val="24"/>
          <w:szCs w:val="24"/>
        </w:rPr>
        <w:t xml:space="preserve"> i</w:t>
      </w:r>
      <w:r w:rsidR="000C4AAD">
        <w:rPr>
          <w:sz w:val="24"/>
          <w:szCs w:val="24"/>
        </w:rPr>
        <w:t xml:space="preserve">s </w:t>
      </w:r>
      <w:r w:rsidR="002E717C">
        <w:rPr>
          <w:sz w:val="24"/>
          <w:szCs w:val="24"/>
        </w:rPr>
        <w:t xml:space="preserve">employed for the </w:t>
      </w:r>
      <w:r w:rsidR="00410ABE">
        <w:rPr>
          <w:sz w:val="24"/>
          <w:szCs w:val="24"/>
        </w:rPr>
        <w:t>“</w:t>
      </w:r>
      <w:r w:rsidR="002E717C">
        <w:rPr>
          <w:sz w:val="24"/>
          <w:szCs w:val="24"/>
        </w:rPr>
        <w:t>standard</w:t>
      </w:r>
      <w:r w:rsidR="00410ABE">
        <w:rPr>
          <w:sz w:val="24"/>
          <w:szCs w:val="24"/>
        </w:rPr>
        <w:t>”</w:t>
      </w:r>
      <w:r w:rsidR="002E717C">
        <w:rPr>
          <w:sz w:val="24"/>
          <w:szCs w:val="24"/>
        </w:rPr>
        <w:t xml:space="preserve"> experiment</w:t>
      </w:r>
      <w:r w:rsidR="00410ABE">
        <w:rPr>
          <w:sz w:val="24"/>
          <w:szCs w:val="24"/>
        </w:rPr>
        <w:t>s</w:t>
      </w:r>
      <w:r w:rsidR="002E717C">
        <w:rPr>
          <w:sz w:val="24"/>
          <w:szCs w:val="24"/>
        </w:rPr>
        <w:t xml:space="preserve">. </w:t>
      </w:r>
      <w:r w:rsidR="008D4DF9">
        <w:rPr>
          <w:sz w:val="24"/>
          <w:szCs w:val="24"/>
        </w:rPr>
        <w:t>The result is obtained from the tracking for 3000 years.</w:t>
      </w:r>
    </w:p>
    <w:tbl>
      <w:tblPr>
        <w:tblStyle w:val="2"/>
        <w:tblW w:w="5245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134"/>
      </w:tblGrid>
      <w:tr w:rsidR="00CD1882" w14:paraId="50A81267" w14:textId="1F58D006" w:rsidTr="00A81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double" w:sz="4" w:space="0" w:color="auto"/>
            </w:tcBorders>
          </w:tcPr>
          <w:p w14:paraId="02C8C2C8" w14:textId="3FAD1B78" w:rsidR="00CD1882" w:rsidRPr="001E526F" w:rsidRDefault="00CD1882" w:rsidP="007413D6">
            <w:pPr>
              <w:spacing w:line="480" w:lineRule="auto"/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b w:val="0"/>
                <w:bCs w:val="0"/>
                <w:sz w:val="24"/>
                <w:szCs w:val="24"/>
                <w:lang w:eastAsia="ja-JP"/>
              </w:rPr>
              <w:t>D</w:t>
            </w: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>estination</w:t>
            </w:r>
          </w:p>
        </w:tc>
        <w:tc>
          <w:tcPr>
            <w:tcW w:w="3402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2D3132E0" w14:textId="373BF52F" w:rsidR="00CD1882" w:rsidRDefault="00CD1882" w:rsidP="007413D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>Horizontal diffusivity (m</w:t>
            </w:r>
            <w:r w:rsidRPr="00A8102B">
              <w:rPr>
                <w:rFonts w:eastAsiaTheme="minorEastAsia"/>
                <w:b w:val="0"/>
                <w:bCs w:val="0"/>
                <w:sz w:val="24"/>
                <w:szCs w:val="24"/>
                <w:vertAlign w:val="superscript"/>
                <w:lang w:eastAsia="ja-JP"/>
              </w:rPr>
              <w:t>2</w:t>
            </w: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 xml:space="preserve"> s</w:t>
            </w:r>
            <w:r w:rsidRPr="00A8102B">
              <w:rPr>
                <w:rFonts w:eastAsiaTheme="minorEastAsia"/>
                <w:b w:val="0"/>
                <w:bCs w:val="0"/>
                <w:sz w:val="24"/>
                <w:szCs w:val="24"/>
                <w:vertAlign w:val="superscript"/>
                <w:lang w:eastAsia="ja-JP"/>
              </w:rPr>
              <w:t>-1</w:t>
            </w: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>)</w:t>
            </w:r>
          </w:p>
        </w:tc>
      </w:tr>
      <w:tr w:rsidR="00CD1882" w14:paraId="130539D0" w14:textId="77777777" w:rsidTr="00A81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</w:tcPr>
          <w:p w14:paraId="427B55C1" w14:textId="77777777" w:rsidR="00CD1882" w:rsidRDefault="00CD1882" w:rsidP="007413D6">
            <w:pPr>
              <w:spacing w:line="480" w:lineRule="auto"/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16C942" w14:textId="4E5EFFE9" w:rsidR="00CD1882" w:rsidRPr="008D4DF9" w:rsidRDefault="00CD1882" w:rsidP="007413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5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33D360" w14:textId="7CD863D2" w:rsidR="00CD1882" w:rsidRPr="008D4DF9" w:rsidRDefault="00CD1882" w:rsidP="007413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1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40E104" w14:textId="147A708B" w:rsidR="00CD1882" w:rsidRPr="008D4DF9" w:rsidRDefault="00CD1882" w:rsidP="007413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2000</w:t>
            </w:r>
          </w:p>
        </w:tc>
      </w:tr>
      <w:tr w:rsidR="00CD1882" w14:paraId="6AF7D9F0" w14:textId="6BD0D4D2" w:rsidTr="00A8102B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14:paraId="5AD6CC36" w14:textId="1B81BE15" w:rsidR="00CD1882" w:rsidRPr="001E526F" w:rsidRDefault="00CD1882" w:rsidP="00CD1882">
            <w:pPr>
              <w:spacing w:line="480" w:lineRule="auto"/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b w:val="0"/>
                <w:bCs w:val="0"/>
                <w:sz w:val="24"/>
                <w:szCs w:val="24"/>
                <w:lang w:eastAsia="ja-JP"/>
              </w:rPr>
              <w:t>S</w:t>
            </w: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>outhern Oce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6528CD" w14:textId="7B24C724" w:rsidR="00CD1882" w:rsidRPr="008D4DF9" w:rsidRDefault="00CD1882" w:rsidP="00CD18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6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F65403B" w14:textId="79FD1E01" w:rsidR="00CD1882" w:rsidRPr="008D4DF9" w:rsidRDefault="00CD1882" w:rsidP="00CD18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sz w:val="24"/>
                <w:szCs w:val="24"/>
                <w:lang w:eastAsia="ja-JP"/>
              </w:rPr>
              <w:t>5</w:t>
            </w:r>
            <w:r>
              <w:rPr>
                <w:rFonts w:eastAsiaTheme="minorEastAsia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816351" w14:textId="6CA37AA8" w:rsidR="00CD1882" w:rsidRPr="008D4DF9" w:rsidRDefault="00CD1882" w:rsidP="00CD18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431</w:t>
            </w:r>
          </w:p>
        </w:tc>
      </w:tr>
      <w:tr w:rsidR="00CD1882" w14:paraId="5BBA4D21" w14:textId="78EE3FD2" w:rsidTr="00A81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88ED549" w14:textId="3D2BFB64" w:rsidR="00CD1882" w:rsidRPr="001E526F" w:rsidRDefault="00CD1882" w:rsidP="00CD1882">
            <w:pPr>
              <w:spacing w:line="480" w:lineRule="auto"/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b w:val="0"/>
                <w:bCs w:val="0"/>
                <w:sz w:val="24"/>
                <w:szCs w:val="24"/>
                <w:lang w:eastAsia="ja-JP"/>
              </w:rPr>
              <w:t>I</w:t>
            </w: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>ndian Oc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994B21" w14:textId="253FFBDB" w:rsidR="00CD1882" w:rsidRPr="008D4DF9" w:rsidRDefault="00CD1882" w:rsidP="00CD18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8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E3BFCE" w14:textId="02137311" w:rsidR="00CD1882" w:rsidRPr="008D4DF9" w:rsidRDefault="00CD1882" w:rsidP="00CD18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sz w:val="24"/>
                <w:szCs w:val="24"/>
                <w:lang w:eastAsia="ja-JP"/>
              </w:rPr>
              <w:t>6</w:t>
            </w:r>
            <w:r>
              <w:rPr>
                <w:rFonts w:eastAsiaTheme="minorEastAsia"/>
                <w:sz w:val="24"/>
                <w:szCs w:val="24"/>
                <w:lang w:eastAsia="ja-JP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1347C8" w14:textId="7EA8D5A8" w:rsidR="00CD1882" w:rsidRPr="008D4DF9" w:rsidRDefault="00CD1882" w:rsidP="00CD18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537</w:t>
            </w:r>
          </w:p>
        </w:tc>
      </w:tr>
      <w:tr w:rsidR="00CD1882" w14:paraId="3BC5F94D" w14:textId="667C0FBB" w:rsidTr="00A8102B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0483FA93" w14:textId="5F4F71EE" w:rsidR="00CD1882" w:rsidRPr="001E526F" w:rsidRDefault="00CD1882" w:rsidP="00CD1882">
            <w:pPr>
              <w:spacing w:line="480" w:lineRule="auto"/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b w:val="0"/>
                <w:bCs w:val="0"/>
                <w:sz w:val="24"/>
                <w:szCs w:val="24"/>
                <w:lang w:eastAsia="ja-JP"/>
              </w:rPr>
              <w:t>A</w:t>
            </w: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>rctic Oce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30817D" w14:textId="23E5B765" w:rsidR="00CD1882" w:rsidRPr="008D4DF9" w:rsidRDefault="00CD1882" w:rsidP="00CD18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8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D448AB" w14:textId="666310AE" w:rsidR="00CD1882" w:rsidRPr="008D4DF9" w:rsidRDefault="00CD1882" w:rsidP="00CD18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sz w:val="24"/>
                <w:szCs w:val="24"/>
                <w:lang w:eastAsia="ja-JP"/>
              </w:rPr>
              <w:t>7</w:t>
            </w:r>
            <w:r>
              <w:rPr>
                <w:rFonts w:eastAsiaTheme="minorEastAsia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47098" w14:textId="37C178D5" w:rsidR="00CD1882" w:rsidRPr="008D4DF9" w:rsidRDefault="00CD1882" w:rsidP="00CD18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584</w:t>
            </w:r>
          </w:p>
        </w:tc>
      </w:tr>
      <w:tr w:rsidR="00CD1882" w14:paraId="2AAE7036" w14:textId="1AF43A2C" w:rsidTr="00A81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5E653B20" w14:textId="36EA3FB0" w:rsidR="00CD1882" w:rsidRPr="001E526F" w:rsidRDefault="00CD1882" w:rsidP="00CD1882">
            <w:pPr>
              <w:spacing w:line="480" w:lineRule="auto"/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b w:val="0"/>
                <w:bCs w:val="0"/>
                <w:sz w:val="24"/>
                <w:szCs w:val="24"/>
                <w:lang w:eastAsia="ja-JP"/>
              </w:rPr>
              <w:t>Atmosphe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765658" w14:textId="438EF08F" w:rsidR="00CD1882" w:rsidRPr="008D4DF9" w:rsidRDefault="00CD1882" w:rsidP="00CD18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9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228BBF" w14:textId="2E965D70" w:rsidR="00CD1882" w:rsidRPr="008D4DF9" w:rsidRDefault="00CD1882" w:rsidP="00CD18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 w:hint="eastAsia"/>
                <w:sz w:val="24"/>
                <w:szCs w:val="24"/>
                <w:lang w:eastAsia="ja-JP"/>
              </w:rPr>
              <w:t>8</w:t>
            </w:r>
            <w:r>
              <w:rPr>
                <w:rFonts w:eastAsiaTheme="minorEastAsia"/>
                <w:sz w:val="24"/>
                <w:szCs w:val="24"/>
                <w:lang w:eastAsia="ja-JP"/>
              </w:rPr>
              <w:t>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86135" w14:textId="5172D0B4" w:rsidR="00CD1882" w:rsidRPr="008D4DF9" w:rsidRDefault="00CD1882" w:rsidP="00CD18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  <w:lang w:eastAsia="ja-JP"/>
              </w:rPr>
            </w:pPr>
            <w:r>
              <w:rPr>
                <w:rFonts w:eastAsiaTheme="minorEastAsia"/>
                <w:sz w:val="24"/>
                <w:szCs w:val="24"/>
                <w:lang w:eastAsia="ja-JP"/>
              </w:rPr>
              <w:t>647</w:t>
            </w:r>
          </w:p>
        </w:tc>
      </w:tr>
    </w:tbl>
    <w:p w14:paraId="158A704C" w14:textId="1697CE94" w:rsidR="007E433D" w:rsidRDefault="007E433D" w:rsidP="00437125">
      <w:pPr>
        <w:rPr>
          <w:rFonts w:eastAsia="Times New Roman"/>
          <w:sz w:val="24"/>
          <w:szCs w:val="24"/>
        </w:rPr>
      </w:pPr>
    </w:p>
    <w:sectPr w:rsidR="007E433D" w:rsidSect="00CA225D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43B3D" w14:textId="77777777" w:rsidR="0055613C" w:rsidRDefault="0055613C" w:rsidP="00A15948">
      <w:r>
        <w:separator/>
      </w:r>
    </w:p>
  </w:endnote>
  <w:endnote w:type="continuationSeparator" w:id="0">
    <w:p w14:paraId="1BC47C73" w14:textId="77777777" w:rsidR="0055613C" w:rsidRDefault="0055613C" w:rsidP="00A15948">
      <w:r>
        <w:continuationSeparator/>
      </w:r>
    </w:p>
  </w:endnote>
  <w:endnote w:type="continuationNotice" w:id="1">
    <w:p w14:paraId="4B5DCEF4" w14:textId="77777777" w:rsidR="0055613C" w:rsidRDefault="005561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791299"/>
      <w:docPartObj>
        <w:docPartGallery w:val="Page Numbers (Bottom of Page)"/>
        <w:docPartUnique/>
      </w:docPartObj>
    </w:sdtPr>
    <w:sdtEndPr/>
    <w:sdtContent>
      <w:p w14:paraId="0E3CB45F" w14:textId="3C901344" w:rsidR="006E0580" w:rsidRDefault="006E05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F09AF71" w14:textId="77777777" w:rsidR="006E0580" w:rsidRDefault="006E05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9D21F" w14:textId="77777777" w:rsidR="0055613C" w:rsidRDefault="0055613C" w:rsidP="00A15948">
      <w:r>
        <w:separator/>
      </w:r>
    </w:p>
  </w:footnote>
  <w:footnote w:type="continuationSeparator" w:id="0">
    <w:p w14:paraId="3DD4F505" w14:textId="77777777" w:rsidR="0055613C" w:rsidRDefault="0055613C" w:rsidP="00A15948">
      <w:r>
        <w:continuationSeparator/>
      </w:r>
    </w:p>
  </w:footnote>
  <w:footnote w:type="continuationNotice" w:id="1">
    <w:p w14:paraId="05579FE5" w14:textId="77777777" w:rsidR="0055613C" w:rsidRDefault="005561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14B10"/>
    <w:multiLevelType w:val="hybridMultilevel"/>
    <w:tmpl w:val="4B627508"/>
    <w:lvl w:ilvl="0" w:tplc="7B38A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2F0D27"/>
    <w:multiLevelType w:val="hybridMultilevel"/>
    <w:tmpl w:val="26A8708C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2" w15:restartNumberingAfterBreak="0">
    <w:nsid w:val="24A61D63"/>
    <w:multiLevelType w:val="hybridMultilevel"/>
    <w:tmpl w:val="36769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64950"/>
    <w:multiLevelType w:val="hybridMultilevel"/>
    <w:tmpl w:val="C6346D72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" w15:restartNumberingAfterBreak="0">
    <w:nsid w:val="62B20C1F"/>
    <w:multiLevelType w:val="hybridMultilevel"/>
    <w:tmpl w:val="4BA681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4351C9F"/>
    <w:multiLevelType w:val="multilevel"/>
    <w:tmpl w:val="8196B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8A5289"/>
    <w:multiLevelType w:val="hybridMultilevel"/>
    <w:tmpl w:val="2F6A6B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6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1NTW2MDA2MrIwMTZW0lEKTi0uzszPAymwMK4FAIrV7EEtAAAA"/>
  </w:docVars>
  <w:rsids>
    <w:rsidRoot w:val="00CE6DBA"/>
    <w:rsid w:val="00003E13"/>
    <w:rsid w:val="00005358"/>
    <w:rsid w:val="0000682B"/>
    <w:rsid w:val="00010027"/>
    <w:rsid w:val="0001008A"/>
    <w:rsid w:val="00010359"/>
    <w:rsid w:val="00012022"/>
    <w:rsid w:val="00013AAA"/>
    <w:rsid w:val="00013D83"/>
    <w:rsid w:val="00013D87"/>
    <w:rsid w:val="000164C0"/>
    <w:rsid w:val="00017ED4"/>
    <w:rsid w:val="00020A60"/>
    <w:rsid w:val="00025D5C"/>
    <w:rsid w:val="00025E5C"/>
    <w:rsid w:val="00025F7B"/>
    <w:rsid w:val="00031746"/>
    <w:rsid w:val="000332A7"/>
    <w:rsid w:val="0003552F"/>
    <w:rsid w:val="00037573"/>
    <w:rsid w:val="000408E8"/>
    <w:rsid w:val="000425C5"/>
    <w:rsid w:val="000425E0"/>
    <w:rsid w:val="00042E7F"/>
    <w:rsid w:val="000430A6"/>
    <w:rsid w:val="000438A8"/>
    <w:rsid w:val="00044492"/>
    <w:rsid w:val="00044C86"/>
    <w:rsid w:val="000455D6"/>
    <w:rsid w:val="0004574D"/>
    <w:rsid w:val="00046405"/>
    <w:rsid w:val="00046481"/>
    <w:rsid w:val="000465E5"/>
    <w:rsid w:val="00050239"/>
    <w:rsid w:val="00050B0E"/>
    <w:rsid w:val="0005118F"/>
    <w:rsid w:val="00052FEF"/>
    <w:rsid w:val="0005447A"/>
    <w:rsid w:val="00054684"/>
    <w:rsid w:val="000562CB"/>
    <w:rsid w:val="000574DE"/>
    <w:rsid w:val="00060203"/>
    <w:rsid w:val="00060F1A"/>
    <w:rsid w:val="00061D39"/>
    <w:rsid w:val="00062E19"/>
    <w:rsid w:val="00064682"/>
    <w:rsid w:val="00064B16"/>
    <w:rsid w:val="0006584B"/>
    <w:rsid w:val="00065B81"/>
    <w:rsid w:val="00066111"/>
    <w:rsid w:val="000664BF"/>
    <w:rsid w:val="00067079"/>
    <w:rsid w:val="00067CB1"/>
    <w:rsid w:val="00067FF7"/>
    <w:rsid w:val="000707A1"/>
    <w:rsid w:val="00070BDC"/>
    <w:rsid w:val="00071117"/>
    <w:rsid w:val="000720F5"/>
    <w:rsid w:val="000721B4"/>
    <w:rsid w:val="00072315"/>
    <w:rsid w:val="00072EC4"/>
    <w:rsid w:val="00073B6F"/>
    <w:rsid w:val="0007578B"/>
    <w:rsid w:val="000759E0"/>
    <w:rsid w:val="00075BCB"/>
    <w:rsid w:val="0007672A"/>
    <w:rsid w:val="00076B3D"/>
    <w:rsid w:val="000779A2"/>
    <w:rsid w:val="00080123"/>
    <w:rsid w:val="00080261"/>
    <w:rsid w:val="0008087F"/>
    <w:rsid w:val="000815AD"/>
    <w:rsid w:val="00081926"/>
    <w:rsid w:val="00083518"/>
    <w:rsid w:val="00083FDE"/>
    <w:rsid w:val="000846E6"/>
    <w:rsid w:val="0008625D"/>
    <w:rsid w:val="000868B9"/>
    <w:rsid w:val="0008769E"/>
    <w:rsid w:val="00087A0E"/>
    <w:rsid w:val="00090248"/>
    <w:rsid w:val="00091B33"/>
    <w:rsid w:val="00094E68"/>
    <w:rsid w:val="00095250"/>
    <w:rsid w:val="000956CF"/>
    <w:rsid w:val="0009634B"/>
    <w:rsid w:val="000968E4"/>
    <w:rsid w:val="00096F9A"/>
    <w:rsid w:val="00097D40"/>
    <w:rsid w:val="000A1433"/>
    <w:rsid w:val="000A15F0"/>
    <w:rsid w:val="000A1AFF"/>
    <w:rsid w:val="000A2975"/>
    <w:rsid w:val="000A346A"/>
    <w:rsid w:val="000A3498"/>
    <w:rsid w:val="000A3C3F"/>
    <w:rsid w:val="000A3DDC"/>
    <w:rsid w:val="000A6B43"/>
    <w:rsid w:val="000B005D"/>
    <w:rsid w:val="000B1176"/>
    <w:rsid w:val="000B1C57"/>
    <w:rsid w:val="000B3481"/>
    <w:rsid w:val="000B4F26"/>
    <w:rsid w:val="000B5847"/>
    <w:rsid w:val="000B6036"/>
    <w:rsid w:val="000B60AC"/>
    <w:rsid w:val="000B728A"/>
    <w:rsid w:val="000B749B"/>
    <w:rsid w:val="000C0908"/>
    <w:rsid w:val="000C1F3F"/>
    <w:rsid w:val="000C293E"/>
    <w:rsid w:val="000C3B09"/>
    <w:rsid w:val="000C4AAD"/>
    <w:rsid w:val="000D3D9F"/>
    <w:rsid w:val="000D4496"/>
    <w:rsid w:val="000D4E0E"/>
    <w:rsid w:val="000D5D0B"/>
    <w:rsid w:val="000D5E3D"/>
    <w:rsid w:val="000D6C12"/>
    <w:rsid w:val="000D7CF4"/>
    <w:rsid w:val="000E1B4E"/>
    <w:rsid w:val="000E6D5B"/>
    <w:rsid w:val="000E6DC4"/>
    <w:rsid w:val="000F11B9"/>
    <w:rsid w:val="000F138C"/>
    <w:rsid w:val="000F1B58"/>
    <w:rsid w:val="000F2E1E"/>
    <w:rsid w:val="000F37E0"/>
    <w:rsid w:val="000F3AEA"/>
    <w:rsid w:val="000F3EFB"/>
    <w:rsid w:val="000F4385"/>
    <w:rsid w:val="000F5B83"/>
    <w:rsid w:val="000F6C68"/>
    <w:rsid w:val="000F6C90"/>
    <w:rsid w:val="000F779C"/>
    <w:rsid w:val="001002B1"/>
    <w:rsid w:val="00100C05"/>
    <w:rsid w:val="001027DB"/>
    <w:rsid w:val="00103C05"/>
    <w:rsid w:val="00104CE3"/>
    <w:rsid w:val="00105FE3"/>
    <w:rsid w:val="001063A2"/>
    <w:rsid w:val="00110823"/>
    <w:rsid w:val="00112B1B"/>
    <w:rsid w:val="00113344"/>
    <w:rsid w:val="00115D48"/>
    <w:rsid w:val="00117B8E"/>
    <w:rsid w:val="00120047"/>
    <w:rsid w:val="00121099"/>
    <w:rsid w:val="00121BAF"/>
    <w:rsid w:val="00127925"/>
    <w:rsid w:val="001302BE"/>
    <w:rsid w:val="00132E53"/>
    <w:rsid w:val="00133E76"/>
    <w:rsid w:val="00134F83"/>
    <w:rsid w:val="001357BB"/>
    <w:rsid w:val="00135B42"/>
    <w:rsid w:val="0013616D"/>
    <w:rsid w:val="0014013C"/>
    <w:rsid w:val="0014262B"/>
    <w:rsid w:val="001430EA"/>
    <w:rsid w:val="001471ED"/>
    <w:rsid w:val="0015440F"/>
    <w:rsid w:val="00154B23"/>
    <w:rsid w:val="00157358"/>
    <w:rsid w:val="00157471"/>
    <w:rsid w:val="0016234B"/>
    <w:rsid w:val="00162481"/>
    <w:rsid w:val="00163FDC"/>
    <w:rsid w:val="001641DF"/>
    <w:rsid w:val="00164CA3"/>
    <w:rsid w:val="00165193"/>
    <w:rsid w:val="001668D3"/>
    <w:rsid w:val="001671D3"/>
    <w:rsid w:val="00167E2B"/>
    <w:rsid w:val="001713E2"/>
    <w:rsid w:val="0017377D"/>
    <w:rsid w:val="001739B9"/>
    <w:rsid w:val="00173E0B"/>
    <w:rsid w:val="00180828"/>
    <w:rsid w:val="00180C43"/>
    <w:rsid w:val="001812FF"/>
    <w:rsid w:val="00181C68"/>
    <w:rsid w:val="00182A50"/>
    <w:rsid w:val="00182F8F"/>
    <w:rsid w:val="001831B9"/>
    <w:rsid w:val="00183903"/>
    <w:rsid w:val="00184556"/>
    <w:rsid w:val="00184756"/>
    <w:rsid w:val="001850B9"/>
    <w:rsid w:val="001857C4"/>
    <w:rsid w:val="00185ADC"/>
    <w:rsid w:val="001869BF"/>
    <w:rsid w:val="00186D2C"/>
    <w:rsid w:val="00187795"/>
    <w:rsid w:val="001905C0"/>
    <w:rsid w:val="0019067B"/>
    <w:rsid w:val="00191724"/>
    <w:rsid w:val="00191A9D"/>
    <w:rsid w:val="00192D81"/>
    <w:rsid w:val="00193792"/>
    <w:rsid w:val="00195E5A"/>
    <w:rsid w:val="0019779A"/>
    <w:rsid w:val="00197C75"/>
    <w:rsid w:val="001A06F4"/>
    <w:rsid w:val="001A1202"/>
    <w:rsid w:val="001A1563"/>
    <w:rsid w:val="001A39F4"/>
    <w:rsid w:val="001A3E83"/>
    <w:rsid w:val="001A3E92"/>
    <w:rsid w:val="001A4553"/>
    <w:rsid w:val="001A4DCD"/>
    <w:rsid w:val="001A7D71"/>
    <w:rsid w:val="001B155C"/>
    <w:rsid w:val="001B1FAE"/>
    <w:rsid w:val="001B2821"/>
    <w:rsid w:val="001B7782"/>
    <w:rsid w:val="001C063C"/>
    <w:rsid w:val="001C069B"/>
    <w:rsid w:val="001C1779"/>
    <w:rsid w:val="001C29B4"/>
    <w:rsid w:val="001C2B28"/>
    <w:rsid w:val="001C41EF"/>
    <w:rsid w:val="001C66BF"/>
    <w:rsid w:val="001C71C8"/>
    <w:rsid w:val="001C7464"/>
    <w:rsid w:val="001C751D"/>
    <w:rsid w:val="001C7E92"/>
    <w:rsid w:val="001D03D6"/>
    <w:rsid w:val="001D09A7"/>
    <w:rsid w:val="001D1F93"/>
    <w:rsid w:val="001D2962"/>
    <w:rsid w:val="001D2F94"/>
    <w:rsid w:val="001D554B"/>
    <w:rsid w:val="001E0656"/>
    <w:rsid w:val="001E0BD0"/>
    <w:rsid w:val="001E0F62"/>
    <w:rsid w:val="001E19D8"/>
    <w:rsid w:val="001E2D99"/>
    <w:rsid w:val="001E357A"/>
    <w:rsid w:val="001E526F"/>
    <w:rsid w:val="001E6213"/>
    <w:rsid w:val="001F05A6"/>
    <w:rsid w:val="001F127E"/>
    <w:rsid w:val="001F48BA"/>
    <w:rsid w:val="001F494C"/>
    <w:rsid w:val="001F63D2"/>
    <w:rsid w:val="001F6EF0"/>
    <w:rsid w:val="0020223D"/>
    <w:rsid w:val="002029C5"/>
    <w:rsid w:val="00203734"/>
    <w:rsid w:val="00204308"/>
    <w:rsid w:val="00204BDD"/>
    <w:rsid w:val="00204D75"/>
    <w:rsid w:val="002054D9"/>
    <w:rsid w:val="00207F90"/>
    <w:rsid w:val="00210117"/>
    <w:rsid w:val="002122EA"/>
    <w:rsid w:val="002141B8"/>
    <w:rsid w:val="00214203"/>
    <w:rsid w:val="0021446D"/>
    <w:rsid w:val="00214CB9"/>
    <w:rsid w:val="00214EDB"/>
    <w:rsid w:val="00216136"/>
    <w:rsid w:val="0021712B"/>
    <w:rsid w:val="002171AC"/>
    <w:rsid w:val="00217D71"/>
    <w:rsid w:val="00222C45"/>
    <w:rsid w:val="002239E5"/>
    <w:rsid w:val="00223C7A"/>
    <w:rsid w:val="00224922"/>
    <w:rsid w:val="002254D6"/>
    <w:rsid w:val="00226AAD"/>
    <w:rsid w:val="002312D7"/>
    <w:rsid w:val="00231447"/>
    <w:rsid w:val="002324E6"/>
    <w:rsid w:val="00233D7D"/>
    <w:rsid w:val="002348DA"/>
    <w:rsid w:val="00235095"/>
    <w:rsid w:val="00235208"/>
    <w:rsid w:val="00236520"/>
    <w:rsid w:val="002405A8"/>
    <w:rsid w:val="00240B30"/>
    <w:rsid w:val="00240B84"/>
    <w:rsid w:val="00240F51"/>
    <w:rsid w:val="00241FB2"/>
    <w:rsid w:val="002430FB"/>
    <w:rsid w:val="00244002"/>
    <w:rsid w:val="00245521"/>
    <w:rsid w:val="00245DE7"/>
    <w:rsid w:val="002469BB"/>
    <w:rsid w:val="00247D4C"/>
    <w:rsid w:val="00250B60"/>
    <w:rsid w:val="00252F81"/>
    <w:rsid w:val="00253543"/>
    <w:rsid w:val="002573F3"/>
    <w:rsid w:val="002607BB"/>
    <w:rsid w:val="002621F9"/>
    <w:rsid w:val="0026581E"/>
    <w:rsid w:val="002717EF"/>
    <w:rsid w:val="002726D3"/>
    <w:rsid w:val="00272A21"/>
    <w:rsid w:val="002730DC"/>
    <w:rsid w:val="00273F4E"/>
    <w:rsid w:val="002764CD"/>
    <w:rsid w:val="00276EB1"/>
    <w:rsid w:val="00277EB1"/>
    <w:rsid w:val="00280D69"/>
    <w:rsid w:val="00281195"/>
    <w:rsid w:val="00281999"/>
    <w:rsid w:val="002823DB"/>
    <w:rsid w:val="0028493E"/>
    <w:rsid w:val="00287412"/>
    <w:rsid w:val="00291596"/>
    <w:rsid w:val="00291A2A"/>
    <w:rsid w:val="0029215C"/>
    <w:rsid w:val="00292DDD"/>
    <w:rsid w:val="00292E10"/>
    <w:rsid w:val="00293D58"/>
    <w:rsid w:val="00295B27"/>
    <w:rsid w:val="00295FDE"/>
    <w:rsid w:val="00296C48"/>
    <w:rsid w:val="002A099E"/>
    <w:rsid w:val="002A15B2"/>
    <w:rsid w:val="002A582D"/>
    <w:rsid w:val="002B0030"/>
    <w:rsid w:val="002B0325"/>
    <w:rsid w:val="002B080E"/>
    <w:rsid w:val="002B116D"/>
    <w:rsid w:val="002B1D95"/>
    <w:rsid w:val="002B282F"/>
    <w:rsid w:val="002B28CF"/>
    <w:rsid w:val="002B2CD1"/>
    <w:rsid w:val="002B32B5"/>
    <w:rsid w:val="002B371B"/>
    <w:rsid w:val="002B3E73"/>
    <w:rsid w:val="002C1512"/>
    <w:rsid w:val="002C1FB9"/>
    <w:rsid w:val="002C6F9E"/>
    <w:rsid w:val="002D0FE9"/>
    <w:rsid w:val="002D1732"/>
    <w:rsid w:val="002D427A"/>
    <w:rsid w:val="002D465D"/>
    <w:rsid w:val="002D4869"/>
    <w:rsid w:val="002D5A8A"/>
    <w:rsid w:val="002E1D0C"/>
    <w:rsid w:val="002E42C9"/>
    <w:rsid w:val="002E438B"/>
    <w:rsid w:val="002E4A11"/>
    <w:rsid w:val="002E63AC"/>
    <w:rsid w:val="002E648F"/>
    <w:rsid w:val="002E717C"/>
    <w:rsid w:val="002E77AC"/>
    <w:rsid w:val="002E7DF6"/>
    <w:rsid w:val="002F0C95"/>
    <w:rsid w:val="002F1BB3"/>
    <w:rsid w:val="002F3B8D"/>
    <w:rsid w:val="002F6E32"/>
    <w:rsid w:val="003019DD"/>
    <w:rsid w:val="00301DEC"/>
    <w:rsid w:val="00301FC3"/>
    <w:rsid w:val="00303094"/>
    <w:rsid w:val="0030389E"/>
    <w:rsid w:val="0030524C"/>
    <w:rsid w:val="00306EB4"/>
    <w:rsid w:val="003072E4"/>
    <w:rsid w:val="00307815"/>
    <w:rsid w:val="0031023E"/>
    <w:rsid w:val="00311AA8"/>
    <w:rsid w:val="00312810"/>
    <w:rsid w:val="0031319E"/>
    <w:rsid w:val="00313961"/>
    <w:rsid w:val="00313DA9"/>
    <w:rsid w:val="00315FE7"/>
    <w:rsid w:val="003167D9"/>
    <w:rsid w:val="00317CE9"/>
    <w:rsid w:val="00317FDA"/>
    <w:rsid w:val="003204F3"/>
    <w:rsid w:val="00320E21"/>
    <w:rsid w:val="003213A0"/>
    <w:rsid w:val="00321D52"/>
    <w:rsid w:val="00323651"/>
    <w:rsid w:val="00323DF7"/>
    <w:rsid w:val="003240E5"/>
    <w:rsid w:val="003255D4"/>
    <w:rsid w:val="003301B6"/>
    <w:rsid w:val="00330867"/>
    <w:rsid w:val="00332ECA"/>
    <w:rsid w:val="00333AE9"/>
    <w:rsid w:val="00333B2A"/>
    <w:rsid w:val="00337004"/>
    <w:rsid w:val="0033714E"/>
    <w:rsid w:val="00337916"/>
    <w:rsid w:val="00337A47"/>
    <w:rsid w:val="0034014C"/>
    <w:rsid w:val="00341785"/>
    <w:rsid w:val="0034179D"/>
    <w:rsid w:val="00341AB8"/>
    <w:rsid w:val="00343182"/>
    <w:rsid w:val="00343666"/>
    <w:rsid w:val="00343B2E"/>
    <w:rsid w:val="003449B0"/>
    <w:rsid w:val="00344FC8"/>
    <w:rsid w:val="00345408"/>
    <w:rsid w:val="00350990"/>
    <w:rsid w:val="0035220A"/>
    <w:rsid w:val="00353268"/>
    <w:rsid w:val="00353D29"/>
    <w:rsid w:val="00354F1E"/>
    <w:rsid w:val="003554DE"/>
    <w:rsid w:val="00361A6C"/>
    <w:rsid w:val="00362FA6"/>
    <w:rsid w:val="00364080"/>
    <w:rsid w:val="003646D0"/>
    <w:rsid w:val="003669EA"/>
    <w:rsid w:val="00366EE6"/>
    <w:rsid w:val="00367354"/>
    <w:rsid w:val="00371325"/>
    <w:rsid w:val="00371577"/>
    <w:rsid w:val="003746F1"/>
    <w:rsid w:val="003753BF"/>
    <w:rsid w:val="003766BF"/>
    <w:rsid w:val="00376E1F"/>
    <w:rsid w:val="00380E08"/>
    <w:rsid w:val="00384E27"/>
    <w:rsid w:val="00384EAE"/>
    <w:rsid w:val="003866E1"/>
    <w:rsid w:val="00386F6A"/>
    <w:rsid w:val="003872A8"/>
    <w:rsid w:val="00392DB3"/>
    <w:rsid w:val="00393551"/>
    <w:rsid w:val="0039506F"/>
    <w:rsid w:val="00395EEC"/>
    <w:rsid w:val="003979D6"/>
    <w:rsid w:val="003A01D0"/>
    <w:rsid w:val="003A2A41"/>
    <w:rsid w:val="003A2D12"/>
    <w:rsid w:val="003A5BA6"/>
    <w:rsid w:val="003A67D3"/>
    <w:rsid w:val="003A7BA6"/>
    <w:rsid w:val="003B04A1"/>
    <w:rsid w:val="003B05D6"/>
    <w:rsid w:val="003B0AF0"/>
    <w:rsid w:val="003B3354"/>
    <w:rsid w:val="003B416B"/>
    <w:rsid w:val="003B4270"/>
    <w:rsid w:val="003B47A3"/>
    <w:rsid w:val="003B511C"/>
    <w:rsid w:val="003B6248"/>
    <w:rsid w:val="003B6533"/>
    <w:rsid w:val="003B71CE"/>
    <w:rsid w:val="003C07E2"/>
    <w:rsid w:val="003C0A45"/>
    <w:rsid w:val="003C0CDD"/>
    <w:rsid w:val="003C30BA"/>
    <w:rsid w:val="003C32B1"/>
    <w:rsid w:val="003C349D"/>
    <w:rsid w:val="003C44AF"/>
    <w:rsid w:val="003C4FB2"/>
    <w:rsid w:val="003C584E"/>
    <w:rsid w:val="003C5F20"/>
    <w:rsid w:val="003C70A1"/>
    <w:rsid w:val="003D0107"/>
    <w:rsid w:val="003D10DD"/>
    <w:rsid w:val="003D1176"/>
    <w:rsid w:val="003D1D59"/>
    <w:rsid w:val="003D312A"/>
    <w:rsid w:val="003D43F3"/>
    <w:rsid w:val="003D5381"/>
    <w:rsid w:val="003D7A30"/>
    <w:rsid w:val="003D7AEE"/>
    <w:rsid w:val="003E0138"/>
    <w:rsid w:val="003E1532"/>
    <w:rsid w:val="003E50EC"/>
    <w:rsid w:val="003E68B9"/>
    <w:rsid w:val="003E6DD0"/>
    <w:rsid w:val="003E6EC2"/>
    <w:rsid w:val="003E7899"/>
    <w:rsid w:val="003F07A7"/>
    <w:rsid w:val="003F138B"/>
    <w:rsid w:val="003F1531"/>
    <w:rsid w:val="003F1595"/>
    <w:rsid w:val="003F3705"/>
    <w:rsid w:val="003F3E87"/>
    <w:rsid w:val="003F5865"/>
    <w:rsid w:val="003F69CA"/>
    <w:rsid w:val="003F7309"/>
    <w:rsid w:val="00402978"/>
    <w:rsid w:val="004037F0"/>
    <w:rsid w:val="00404233"/>
    <w:rsid w:val="00404347"/>
    <w:rsid w:val="004044B6"/>
    <w:rsid w:val="0040538F"/>
    <w:rsid w:val="00405F44"/>
    <w:rsid w:val="00407EF3"/>
    <w:rsid w:val="004106FD"/>
    <w:rsid w:val="00410ABE"/>
    <w:rsid w:val="00411523"/>
    <w:rsid w:val="00411D9A"/>
    <w:rsid w:val="00412492"/>
    <w:rsid w:val="00414A54"/>
    <w:rsid w:val="00416149"/>
    <w:rsid w:val="00416F10"/>
    <w:rsid w:val="00417673"/>
    <w:rsid w:val="00420012"/>
    <w:rsid w:val="004208C1"/>
    <w:rsid w:val="00421816"/>
    <w:rsid w:val="00422EA6"/>
    <w:rsid w:val="0042356B"/>
    <w:rsid w:val="00424791"/>
    <w:rsid w:val="0042723A"/>
    <w:rsid w:val="00430951"/>
    <w:rsid w:val="00430D10"/>
    <w:rsid w:val="00430FA2"/>
    <w:rsid w:val="00432B67"/>
    <w:rsid w:val="00432F06"/>
    <w:rsid w:val="0043467E"/>
    <w:rsid w:val="004353F2"/>
    <w:rsid w:val="004359FA"/>
    <w:rsid w:val="00437125"/>
    <w:rsid w:val="004401A9"/>
    <w:rsid w:val="004404A6"/>
    <w:rsid w:val="00440E70"/>
    <w:rsid w:val="0044169F"/>
    <w:rsid w:val="00442FA7"/>
    <w:rsid w:val="00444054"/>
    <w:rsid w:val="004456E6"/>
    <w:rsid w:val="0044652F"/>
    <w:rsid w:val="00447DC7"/>
    <w:rsid w:val="00447EA5"/>
    <w:rsid w:val="00450FCE"/>
    <w:rsid w:val="004517AD"/>
    <w:rsid w:val="00452893"/>
    <w:rsid w:val="00452C83"/>
    <w:rsid w:val="00453959"/>
    <w:rsid w:val="00453BF7"/>
    <w:rsid w:val="004540CA"/>
    <w:rsid w:val="00454517"/>
    <w:rsid w:val="00454878"/>
    <w:rsid w:val="00454C95"/>
    <w:rsid w:val="004553F4"/>
    <w:rsid w:val="00461729"/>
    <w:rsid w:val="004646F4"/>
    <w:rsid w:val="00464E7E"/>
    <w:rsid w:val="00467570"/>
    <w:rsid w:val="00467641"/>
    <w:rsid w:val="0047091F"/>
    <w:rsid w:val="004711D9"/>
    <w:rsid w:val="00471370"/>
    <w:rsid w:val="00471C1D"/>
    <w:rsid w:val="00472879"/>
    <w:rsid w:val="0047533A"/>
    <w:rsid w:val="00477D22"/>
    <w:rsid w:val="00477D29"/>
    <w:rsid w:val="004854DF"/>
    <w:rsid w:val="004920D8"/>
    <w:rsid w:val="0049311B"/>
    <w:rsid w:val="00494C60"/>
    <w:rsid w:val="00496509"/>
    <w:rsid w:val="004969BF"/>
    <w:rsid w:val="004976C4"/>
    <w:rsid w:val="004A0452"/>
    <w:rsid w:val="004A0FF0"/>
    <w:rsid w:val="004A11E0"/>
    <w:rsid w:val="004A1CDD"/>
    <w:rsid w:val="004A1D35"/>
    <w:rsid w:val="004A3878"/>
    <w:rsid w:val="004B07BD"/>
    <w:rsid w:val="004B11C4"/>
    <w:rsid w:val="004B1303"/>
    <w:rsid w:val="004B2178"/>
    <w:rsid w:val="004B27C3"/>
    <w:rsid w:val="004B38EA"/>
    <w:rsid w:val="004B3A8A"/>
    <w:rsid w:val="004B553F"/>
    <w:rsid w:val="004B5879"/>
    <w:rsid w:val="004B610C"/>
    <w:rsid w:val="004B6280"/>
    <w:rsid w:val="004B6A54"/>
    <w:rsid w:val="004B6F65"/>
    <w:rsid w:val="004B75D3"/>
    <w:rsid w:val="004C36CA"/>
    <w:rsid w:val="004C41BC"/>
    <w:rsid w:val="004C5F1E"/>
    <w:rsid w:val="004D02B5"/>
    <w:rsid w:val="004D14A0"/>
    <w:rsid w:val="004D36E2"/>
    <w:rsid w:val="004D3FE1"/>
    <w:rsid w:val="004D46BF"/>
    <w:rsid w:val="004D4764"/>
    <w:rsid w:val="004D4E22"/>
    <w:rsid w:val="004D5894"/>
    <w:rsid w:val="004D5BA2"/>
    <w:rsid w:val="004D7299"/>
    <w:rsid w:val="004E00F7"/>
    <w:rsid w:val="004E1C98"/>
    <w:rsid w:val="004E5C8B"/>
    <w:rsid w:val="004E6CD4"/>
    <w:rsid w:val="004E7A79"/>
    <w:rsid w:val="004F0CF4"/>
    <w:rsid w:val="004F104F"/>
    <w:rsid w:val="004F2718"/>
    <w:rsid w:val="004F32E5"/>
    <w:rsid w:val="004F3514"/>
    <w:rsid w:val="004F42F2"/>
    <w:rsid w:val="004F4C65"/>
    <w:rsid w:val="004F63BE"/>
    <w:rsid w:val="004F75DE"/>
    <w:rsid w:val="004F77DA"/>
    <w:rsid w:val="004F7E53"/>
    <w:rsid w:val="00500048"/>
    <w:rsid w:val="00500581"/>
    <w:rsid w:val="00500995"/>
    <w:rsid w:val="00501E13"/>
    <w:rsid w:val="0050337E"/>
    <w:rsid w:val="005035A3"/>
    <w:rsid w:val="00503673"/>
    <w:rsid w:val="0050397C"/>
    <w:rsid w:val="00503995"/>
    <w:rsid w:val="005043CB"/>
    <w:rsid w:val="00504971"/>
    <w:rsid w:val="00505969"/>
    <w:rsid w:val="00506096"/>
    <w:rsid w:val="005068E3"/>
    <w:rsid w:val="0050797F"/>
    <w:rsid w:val="0051023D"/>
    <w:rsid w:val="0051034D"/>
    <w:rsid w:val="00512942"/>
    <w:rsid w:val="00514153"/>
    <w:rsid w:val="00517022"/>
    <w:rsid w:val="005218F0"/>
    <w:rsid w:val="00521F86"/>
    <w:rsid w:val="005226F2"/>
    <w:rsid w:val="0052307D"/>
    <w:rsid w:val="0052328A"/>
    <w:rsid w:val="00524AAE"/>
    <w:rsid w:val="00526019"/>
    <w:rsid w:val="00527356"/>
    <w:rsid w:val="005328A4"/>
    <w:rsid w:val="0053342B"/>
    <w:rsid w:val="005338FA"/>
    <w:rsid w:val="00533CD9"/>
    <w:rsid w:val="005373BC"/>
    <w:rsid w:val="00537F05"/>
    <w:rsid w:val="00542C8F"/>
    <w:rsid w:val="00543308"/>
    <w:rsid w:val="005437E3"/>
    <w:rsid w:val="00543D9A"/>
    <w:rsid w:val="00544392"/>
    <w:rsid w:val="005444BE"/>
    <w:rsid w:val="00546485"/>
    <w:rsid w:val="0054750B"/>
    <w:rsid w:val="00547600"/>
    <w:rsid w:val="00547847"/>
    <w:rsid w:val="0055001B"/>
    <w:rsid w:val="005508C7"/>
    <w:rsid w:val="005518FA"/>
    <w:rsid w:val="005535F3"/>
    <w:rsid w:val="0055613C"/>
    <w:rsid w:val="00556CBF"/>
    <w:rsid w:val="00556D24"/>
    <w:rsid w:val="00557407"/>
    <w:rsid w:val="0056226A"/>
    <w:rsid w:val="005629F6"/>
    <w:rsid w:val="0056420E"/>
    <w:rsid w:val="0056504D"/>
    <w:rsid w:val="00565F2C"/>
    <w:rsid w:val="0056662B"/>
    <w:rsid w:val="00566EFC"/>
    <w:rsid w:val="00567CDB"/>
    <w:rsid w:val="00571EAE"/>
    <w:rsid w:val="00572F58"/>
    <w:rsid w:val="005736C3"/>
    <w:rsid w:val="00573A58"/>
    <w:rsid w:val="00573BA1"/>
    <w:rsid w:val="00573D73"/>
    <w:rsid w:val="005754E6"/>
    <w:rsid w:val="00580751"/>
    <w:rsid w:val="00580D32"/>
    <w:rsid w:val="0058181D"/>
    <w:rsid w:val="005818FE"/>
    <w:rsid w:val="00581B66"/>
    <w:rsid w:val="005830C1"/>
    <w:rsid w:val="00585115"/>
    <w:rsid w:val="005855B3"/>
    <w:rsid w:val="0058692D"/>
    <w:rsid w:val="00591F22"/>
    <w:rsid w:val="00592481"/>
    <w:rsid w:val="00592578"/>
    <w:rsid w:val="005930F5"/>
    <w:rsid w:val="005954DE"/>
    <w:rsid w:val="00595F5D"/>
    <w:rsid w:val="0059623E"/>
    <w:rsid w:val="00596901"/>
    <w:rsid w:val="00597BA7"/>
    <w:rsid w:val="005A2EF4"/>
    <w:rsid w:val="005A3529"/>
    <w:rsid w:val="005A364B"/>
    <w:rsid w:val="005A661B"/>
    <w:rsid w:val="005A6F5A"/>
    <w:rsid w:val="005B01F6"/>
    <w:rsid w:val="005B2329"/>
    <w:rsid w:val="005B6155"/>
    <w:rsid w:val="005B75CE"/>
    <w:rsid w:val="005B77E5"/>
    <w:rsid w:val="005B7C71"/>
    <w:rsid w:val="005B7D5B"/>
    <w:rsid w:val="005C034E"/>
    <w:rsid w:val="005C1441"/>
    <w:rsid w:val="005C21A4"/>
    <w:rsid w:val="005C35A8"/>
    <w:rsid w:val="005C4570"/>
    <w:rsid w:val="005C6188"/>
    <w:rsid w:val="005C7F15"/>
    <w:rsid w:val="005D2172"/>
    <w:rsid w:val="005D364C"/>
    <w:rsid w:val="005D3E76"/>
    <w:rsid w:val="005D532A"/>
    <w:rsid w:val="005D56A6"/>
    <w:rsid w:val="005D7A00"/>
    <w:rsid w:val="005D7F35"/>
    <w:rsid w:val="005E020E"/>
    <w:rsid w:val="005E1E70"/>
    <w:rsid w:val="005E3483"/>
    <w:rsid w:val="005E378F"/>
    <w:rsid w:val="005E59C6"/>
    <w:rsid w:val="005E636C"/>
    <w:rsid w:val="005F042C"/>
    <w:rsid w:val="005F1D4E"/>
    <w:rsid w:val="005F4B5E"/>
    <w:rsid w:val="005F54A2"/>
    <w:rsid w:val="005F5B4A"/>
    <w:rsid w:val="005F6D16"/>
    <w:rsid w:val="005F719D"/>
    <w:rsid w:val="005F79EA"/>
    <w:rsid w:val="006016EC"/>
    <w:rsid w:val="00602443"/>
    <w:rsid w:val="006027D4"/>
    <w:rsid w:val="00602B6D"/>
    <w:rsid w:val="00603ED1"/>
    <w:rsid w:val="00603EE2"/>
    <w:rsid w:val="00605471"/>
    <w:rsid w:val="00606D83"/>
    <w:rsid w:val="00607C0D"/>
    <w:rsid w:val="00610B75"/>
    <w:rsid w:val="00612FCD"/>
    <w:rsid w:val="0061359F"/>
    <w:rsid w:val="00613FDD"/>
    <w:rsid w:val="00614032"/>
    <w:rsid w:val="0061520B"/>
    <w:rsid w:val="00615FD2"/>
    <w:rsid w:val="00616314"/>
    <w:rsid w:val="00617269"/>
    <w:rsid w:val="00617ACA"/>
    <w:rsid w:val="00617CC2"/>
    <w:rsid w:val="00620120"/>
    <w:rsid w:val="00621D85"/>
    <w:rsid w:val="00621FB0"/>
    <w:rsid w:val="00622720"/>
    <w:rsid w:val="00625226"/>
    <w:rsid w:val="00625C29"/>
    <w:rsid w:val="006261EF"/>
    <w:rsid w:val="00630ADC"/>
    <w:rsid w:val="00630F8D"/>
    <w:rsid w:val="00631582"/>
    <w:rsid w:val="006315EC"/>
    <w:rsid w:val="00631800"/>
    <w:rsid w:val="00631B9A"/>
    <w:rsid w:val="0063210F"/>
    <w:rsid w:val="00633AAF"/>
    <w:rsid w:val="00633B58"/>
    <w:rsid w:val="006360E5"/>
    <w:rsid w:val="00637ECB"/>
    <w:rsid w:val="00641BF9"/>
    <w:rsid w:val="00645E0E"/>
    <w:rsid w:val="006461FF"/>
    <w:rsid w:val="00650A1F"/>
    <w:rsid w:val="00651BF8"/>
    <w:rsid w:val="006541C7"/>
    <w:rsid w:val="006557EC"/>
    <w:rsid w:val="006560E2"/>
    <w:rsid w:val="0065671C"/>
    <w:rsid w:val="006572CB"/>
    <w:rsid w:val="006618CE"/>
    <w:rsid w:val="0066213C"/>
    <w:rsid w:val="006622E6"/>
    <w:rsid w:val="00662740"/>
    <w:rsid w:val="00663CA1"/>
    <w:rsid w:val="00664522"/>
    <w:rsid w:val="00671019"/>
    <w:rsid w:val="00671BB8"/>
    <w:rsid w:val="006720D3"/>
    <w:rsid w:val="00673981"/>
    <w:rsid w:val="00676B24"/>
    <w:rsid w:val="006774C3"/>
    <w:rsid w:val="006842D9"/>
    <w:rsid w:val="0068492E"/>
    <w:rsid w:val="00684CC0"/>
    <w:rsid w:val="0068651A"/>
    <w:rsid w:val="00687663"/>
    <w:rsid w:val="00690787"/>
    <w:rsid w:val="006926A5"/>
    <w:rsid w:val="006938AE"/>
    <w:rsid w:val="006953DA"/>
    <w:rsid w:val="00695682"/>
    <w:rsid w:val="00696101"/>
    <w:rsid w:val="00696CA1"/>
    <w:rsid w:val="0069775B"/>
    <w:rsid w:val="00697AB3"/>
    <w:rsid w:val="006A0B52"/>
    <w:rsid w:val="006A1F49"/>
    <w:rsid w:val="006A3BE7"/>
    <w:rsid w:val="006A4298"/>
    <w:rsid w:val="006A518B"/>
    <w:rsid w:val="006A5814"/>
    <w:rsid w:val="006A6E14"/>
    <w:rsid w:val="006A738D"/>
    <w:rsid w:val="006B4BC7"/>
    <w:rsid w:val="006B50A8"/>
    <w:rsid w:val="006B61AE"/>
    <w:rsid w:val="006B6294"/>
    <w:rsid w:val="006B6A50"/>
    <w:rsid w:val="006B7148"/>
    <w:rsid w:val="006B71C6"/>
    <w:rsid w:val="006C2A3D"/>
    <w:rsid w:val="006C4725"/>
    <w:rsid w:val="006C485A"/>
    <w:rsid w:val="006C70B6"/>
    <w:rsid w:val="006C732C"/>
    <w:rsid w:val="006D04C6"/>
    <w:rsid w:val="006D04CB"/>
    <w:rsid w:val="006D141E"/>
    <w:rsid w:val="006D1E64"/>
    <w:rsid w:val="006D25A5"/>
    <w:rsid w:val="006D36DD"/>
    <w:rsid w:val="006D4625"/>
    <w:rsid w:val="006D5F8C"/>
    <w:rsid w:val="006D65EF"/>
    <w:rsid w:val="006D6C30"/>
    <w:rsid w:val="006D7162"/>
    <w:rsid w:val="006D7E31"/>
    <w:rsid w:val="006E02C7"/>
    <w:rsid w:val="006E04B2"/>
    <w:rsid w:val="006E0580"/>
    <w:rsid w:val="006E35C0"/>
    <w:rsid w:val="006E3862"/>
    <w:rsid w:val="006E6ED2"/>
    <w:rsid w:val="006E7C44"/>
    <w:rsid w:val="006F031B"/>
    <w:rsid w:val="006F1013"/>
    <w:rsid w:val="006F16E2"/>
    <w:rsid w:val="006F1933"/>
    <w:rsid w:val="006F1A8A"/>
    <w:rsid w:val="006F3484"/>
    <w:rsid w:val="006F4133"/>
    <w:rsid w:val="006F4E6B"/>
    <w:rsid w:val="006F663F"/>
    <w:rsid w:val="006F6923"/>
    <w:rsid w:val="006F74AB"/>
    <w:rsid w:val="00702086"/>
    <w:rsid w:val="00705003"/>
    <w:rsid w:val="0070622E"/>
    <w:rsid w:val="00706CD2"/>
    <w:rsid w:val="00706E28"/>
    <w:rsid w:val="0070760E"/>
    <w:rsid w:val="00710230"/>
    <w:rsid w:val="00710EFA"/>
    <w:rsid w:val="0071161E"/>
    <w:rsid w:val="00716075"/>
    <w:rsid w:val="00716357"/>
    <w:rsid w:val="0071641A"/>
    <w:rsid w:val="00716E8C"/>
    <w:rsid w:val="00720463"/>
    <w:rsid w:val="00720516"/>
    <w:rsid w:val="00720DA5"/>
    <w:rsid w:val="00721047"/>
    <w:rsid w:val="00721C11"/>
    <w:rsid w:val="00723116"/>
    <w:rsid w:val="00723453"/>
    <w:rsid w:val="0072397A"/>
    <w:rsid w:val="00723C12"/>
    <w:rsid w:val="00726AC3"/>
    <w:rsid w:val="007273DE"/>
    <w:rsid w:val="007278E0"/>
    <w:rsid w:val="00727FB0"/>
    <w:rsid w:val="007306CC"/>
    <w:rsid w:val="007307B2"/>
    <w:rsid w:val="007317C7"/>
    <w:rsid w:val="00732032"/>
    <w:rsid w:val="00732055"/>
    <w:rsid w:val="00732BB7"/>
    <w:rsid w:val="00735BA4"/>
    <w:rsid w:val="00735CD5"/>
    <w:rsid w:val="00735D25"/>
    <w:rsid w:val="00740A2A"/>
    <w:rsid w:val="007413D6"/>
    <w:rsid w:val="00741BD4"/>
    <w:rsid w:val="00742F99"/>
    <w:rsid w:val="00744069"/>
    <w:rsid w:val="007449EB"/>
    <w:rsid w:val="00747D75"/>
    <w:rsid w:val="0075056D"/>
    <w:rsid w:val="00750D6D"/>
    <w:rsid w:val="00751666"/>
    <w:rsid w:val="00755774"/>
    <w:rsid w:val="00756266"/>
    <w:rsid w:val="00757305"/>
    <w:rsid w:val="007574E7"/>
    <w:rsid w:val="00757531"/>
    <w:rsid w:val="00761E3C"/>
    <w:rsid w:val="007621B5"/>
    <w:rsid w:val="007628EF"/>
    <w:rsid w:val="00762EB1"/>
    <w:rsid w:val="00763043"/>
    <w:rsid w:val="007632BD"/>
    <w:rsid w:val="00763443"/>
    <w:rsid w:val="00763FC5"/>
    <w:rsid w:val="00765741"/>
    <w:rsid w:val="0076733F"/>
    <w:rsid w:val="00767603"/>
    <w:rsid w:val="00770C95"/>
    <w:rsid w:val="00770FB0"/>
    <w:rsid w:val="00772257"/>
    <w:rsid w:val="007728BC"/>
    <w:rsid w:val="00773111"/>
    <w:rsid w:val="00773629"/>
    <w:rsid w:val="00773DD9"/>
    <w:rsid w:val="007746E3"/>
    <w:rsid w:val="00774978"/>
    <w:rsid w:val="00775774"/>
    <w:rsid w:val="00776842"/>
    <w:rsid w:val="00780018"/>
    <w:rsid w:val="007809E4"/>
    <w:rsid w:val="00780CF6"/>
    <w:rsid w:val="00780F33"/>
    <w:rsid w:val="00781C6B"/>
    <w:rsid w:val="00781ED1"/>
    <w:rsid w:val="007833F4"/>
    <w:rsid w:val="00783C3D"/>
    <w:rsid w:val="00783FFE"/>
    <w:rsid w:val="0078599A"/>
    <w:rsid w:val="00790EB0"/>
    <w:rsid w:val="007913D9"/>
    <w:rsid w:val="0079225A"/>
    <w:rsid w:val="00792A6E"/>
    <w:rsid w:val="00793FF8"/>
    <w:rsid w:val="007942FF"/>
    <w:rsid w:val="00794734"/>
    <w:rsid w:val="007950D9"/>
    <w:rsid w:val="00795B2C"/>
    <w:rsid w:val="00796822"/>
    <w:rsid w:val="007A072D"/>
    <w:rsid w:val="007A0F8F"/>
    <w:rsid w:val="007A141A"/>
    <w:rsid w:val="007A1BCC"/>
    <w:rsid w:val="007A3744"/>
    <w:rsid w:val="007A3D1F"/>
    <w:rsid w:val="007A6E40"/>
    <w:rsid w:val="007A72F6"/>
    <w:rsid w:val="007B00E0"/>
    <w:rsid w:val="007B05F4"/>
    <w:rsid w:val="007B10A4"/>
    <w:rsid w:val="007B1B73"/>
    <w:rsid w:val="007B295D"/>
    <w:rsid w:val="007B2A3B"/>
    <w:rsid w:val="007B2CE7"/>
    <w:rsid w:val="007B3863"/>
    <w:rsid w:val="007B4399"/>
    <w:rsid w:val="007B4DA3"/>
    <w:rsid w:val="007B4E50"/>
    <w:rsid w:val="007C12DD"/>
    <w:rsid w:val="007C3A71"/>
    <w:rsid w:val="007C4630"/>
    <w:rsid w:val="007C6DB2"/>
    <w:rsid w:val="007C7F1D"/>
    <w:rsid w:val="007D1001"/>
    <w:rsid w:val="007D1189"/>
    <w:rsid w:val="007D252A"/>
    <w:rsid w:val="007D4044"/>
    <w:rsid w:val="007D43BA"/>
    <w:rsid w:val="007D48E1"/>
    <w:rsid w:val="007D563C"/>
    <w:rsid w:val="007D62AF"/>
    <w:rsid w:val="007D694A"/>
    <w:rsid w:val="007E0254"/>
    <w:rsid w:val="007E0DAB"/>
    <w:rsid w:val="007E2C43"/>
    <w:rsid w:val="007E433D"/>
    <w:rsid w:val="007E6072"/>
    <w:rsid w:val="007E6D2F"/>
    <w:rsid w:val="007E72C0"/>
    <w:rsid w:val="007E753B"/>
    <w:rsid w:val="007F04B8"/>
    <w:rsid w:val="007F1EE5"/>
    <w:rsid w:val="007F22CB"/>
    <w:rsid w:val="007F2F7E"/>
    <w:rsid w:val="007F4026"/>
    <w:rsid w:val="007F4954"/>
    <w:rsid w:val="007F5B17"/>
    <w:rsid w:val="007F6197"/>
    <w:rsid w:val="007F718D"/>
    <w:rsid w:val="008008BA"/>
    <w:rsid w:val="00801472"/>
    <w:rsid w:val="00802EAA"/>
    <w:rsid w:val="0080320A"/>
    <w:rsid w:val="00803A74"/>
    <w:rsid w:val="00804CF6"/>
    <w:rsid w:val="00805AA5"/>
    <w:rsid w:val="00805E2C"/>
    <w:rsid w:val="00805E7A"/>
    <w:rsid w:val="00807A9F"/>
    <w:rsid w:val="00811946"/>
    <w:rsid w:val="008123C9"/>
    <w:rsid w:val="00813D58"/>
    <w:rsid w:val="008140CC"/>
    <w:rsid w:val="00815E35"/>
    <w:rsid w:val="008175D2"/>
    <w:rsid w:val="00817900"/>
    <w:rsid w:val="00824C8C"/>
    <w:rsid w:val="008276C4"/>
    <w:rsid w:val="00830190"/>
    <w:rsid w:val="00830F94"/>
    <w:rsid w:val="00833DE4"/>
    <w:rsid w:val="00833E64"/>
    <w:rsid w:val="008341DE"/>
    <w:rsid w:val="00834BD2"/>
    <w:rsid w:val="008358D0"/>
    <w:rsid w:val="00835F2D"/>
    <w:rsid w:val="00836B4D"/>
    <w:rsid w:val="00837D3C"/>
    <w:rsid w:val="008431B1"/>
    <w:rsid w:val="008434AA"/>
    <w:rsid w:val="0084374E"/>
    <w:rsid w:val="008461A9"/>
    <w:rsid w:val="00846564"/>
    <w:rsid w:val="00850E08"/>
    <w:rsid w:val="00851C15"/>
    <w:rsid w:val="00851FC2"/>
    <w:rsid w:val="00852602"/>
    <w:rsid w:val="008528E2"/>
    <w:rsid w:val="00855600"/>
    <w:rsid w:val="0085577D"/>
    <w:rsid w:val="00855C13"/>
    <w:rsid w:val="00860D2C"/>
    <w:rsid w:val="008618A3"/>
    <w:rsid w:val="0086474D"/>
    <w:rsid w:val="0086661B"/>
    <w:rsid w:val="0086711B"/>
    <w:rsid w:val="008702F1"/>
    <w:rsid w:val="0087126F"/>
    <w:rsid w:val="00872D77"/>
    <w:rsid w:val="008752BB"/>
    <w:rsid w:val="0087629C"/>
    <w:rsid w:val="00876538"/>
    <w:rsid w:val="00877443"/>
    <w:rsid w:val="00881B2C"/>
    <w:rsid w:val="00882E52"/>
    <w:rsid w:val="008838B0"/>
    <w:rsid w:val="0088508E"/>
    <w:rsid w:val="0089056E"/>
    <w:rsid w:val="008905C9"/>
    <w:rsid w:val="0089114D"/>
    <w:rsid w:val="0089372D"/>
    <w:rsid w:val="0089662E"/>
    <w:rsid w:val="00897702"/>
    <w:rsid w:val="008A0D7D"/>
    <w:rsid w:val="008A22DC"/>
    <w:rsid w:val="008A48F1"/>
    <w:rsid w:val="008A53C8"/>
    <w:rsid w:val="008A623C"/>
    <w:rsid w:val="008A7FE8"/>
    <w:rsid w:val="008B1DD3"/>
    <w:rsid w:val="008B49CB"/>
    <w:rsid w:val="008B6A96"/>
    <w:rsid w:val="008B6D30"/>
    <w:rsid w:val="008B7BFA"/>
    <w:rsid w:val="008B7F1C"/>
    <w:rsid w:val="008C0C52"/>
    <w:rsid w:val="008C1504"/>
    <w:rsid w:val="008C229E"/>
    <w:rsid w:val="008C29EA"/>
    <w:rsid w:val="008C43F6"/>
    <w:rsid w:val="008C57A7"/>
    <w:rsid w:val="008C57AD"/>
    <w:rsid w:val="008C63E6"/>
    <w:rsid w:val="008C7806"/>
    <w:rsid w:val="008C7F4E"/>
    <w:rsid w:val="008D07BF"/>
    <w:rsid w:val="008D0B1B"/>
    <w:rsid w:val="008D0C62"/>
    <w:rsid w:val="008D2C24"/>
    <w:rsid w:val="008D2F87"/>
    <w:rsid w:val="008D46F4"/>
    <w:rsid w:val="008D4BA7"/>
    <w:rsid w:val="008D4DF9"/>
    <w:rsid w:val="008D5006"/>
    <w:rsid w:val="008E1379"/>
    <w:rsid w:val="008E1764"/>
    <w:rsid w:val="008E22EB"/>
    <w:rsid w:val="008E49E7"/>
    <w:rsid w:val="008F1216"/>
    <w:rsid w:val="008F12FA"/>
    <w:rsid w:val="008F16E4"/>
    <w:rsid w:val="008F1C78"/>
    <w:rsid w:val="008F1FCA"/>
    <w:rsid w:val="008F3F41"/>
    <w:rsid w:val="008F545A"/>
    <w:rsid w:val="008F6F5D"/>
    <w:rsid w:val="00900220"/>
    <w:rsid w:val="00900D94"/>
    <w:rsid w:val="00901970"/>
    <w:rsid w:val="009020CD"/>
    <w:rsid w:val="00903B4A"/>
    <w:rsid w:val="009044B8"/>
    <w:rsid w:val="0091117A"/>
    <w:rsid w:val="00912FBD"/>
    <w:rsid w:val="00913735"/>
    <w:rsid w:val="00913755"/>
    <w:rsid w:val="00916527"/>
    <w:rsid w:val="00917187"/>
    <w:rsid w:val="0091794E"/>
    <w:rsid w:val="00920040"/>
    <w:rsid w:val="00922102"/>
    <w:rsid w:val="00924559"/>
    <w:rsid w:val="00924584"/>
    <w:rsid w:val="00925837"/>
    <w:rsid w:val="0092692B"/>
    <w:rsid w:val="0092720B"/>
    <w:rsid w:val="00931164"/>
    <w:rsid w:val="00931DF2"/>
    <w:rsid w:val="0093335A"/>
    <w:rsid w:val="00933C66"/>
    <w:rsid w:val="00934C13"/>
    <w:rsid w:val="00934F30"/>
    <w:rsid w:val="009424EB"/>
    <w:rsid w:val="00942640"/>
    <w:rsid w:val="0094264D"/>
    <w:rsid w:val="009456F9"/>
    <w:rsid w:val="0094746A"/>
    <w:rsid w:val="0095070C"/>
    <w:rsid w:val="00950771"/>
    <w:rsid w:val="00950805"/>
    <w:rsid w:val="009514BE"/>
    <w:rsid w:val="00951AEE"/>
    <w:rsid w:val="00951E44"/>
    <w:rsid w:val="00952726"/>
    <w:rsid w:val="00954DB5"/>
    <w:rsid w:val="00954F7C"/>
    <w:rsid w:val="00956BF8"/>
    <w:rsid w:val="00956C37"/>
    <w:rsid w:val="00956CAF"/>
    <w:rsid w:val="00960166"/>
    <w:rsid w:val="00960CCE"/>
    <w:rsid w:val="00961E6E"/>
    <w:rsid w:val="00963F20"/>
    <w:rsid w:val="009649EE"/>
    <w:rsid w:val="00965B89"/>
    <w:rsid w:val="0097031C"/>
    <w:rsid w:val="009704FB"/>
    <w:rsid w:val="0097093B"/>
    <w:rsid w:val="00970CBA"/>
    <w:rsid w:val="00971E2C"/>
    <w:rsid w:val="00972BBA"/>
    <w:rsid w:val="00973749"/>
    <w:rsid w:val="0097599D"/>
    <w:rsid w:val="00975F49"/>
    <w:rsid w:val="00982953"/>
    <w:rsid w:val="00982CFB"/>
    <w:rsid w:val="00984073"/>
    <w:rsid w:val="0098553D"/>
    <w:rsid w:val="009857FF"/>
    <w:rsid w:val="00985F6C"/>
    <w:rsid w:val="0098618A"/>
    <w:rsid w:val="009862A2"/>
    <w:rsid w:val="00987891"/>
    <w:rsid w:val="00987EB2"/>
    <w:rsid w:val="00991C32"/>
    <w:rsid w:val="00992A83"/>
    <w:rsid w:val="00992F55"/>
    <w:rsid w:val="00996993"/>
    <w:rsid w:val="00996CF3"/>
    <w:rsid w:val="009A0DBF"/>
    <w:rsid w:val="009A0F4B"/>
    <w:rsid w:val="009A1A1C"/>
    <w:rsid w:val="009A209B"/>
    <w:rsid w:val="009A384C"/>
    <w:rsid w:val="009A40CE"/>
    <w:rsid w:val="009A489F"/>
    <w:rsid w:val="009A56B5"/>
    <w:rsid w:val="009A6DFD"/>
    <w:rsid w:val="009B0457"/>
    <w:rsid w:val="009B0BE5"/>
    <w:rsid w:val="009B1B6D"/>
    <w:rsid w:val="009B2C8A"/>
    <w:rsid w:val="009B53EC"/>
    <w:rsid w:val="009B6101"/>
    <w:rsid w:val="009C0ABE"/>
    <w:rsid w:val="009C4C84"/>
    <w:rsid w:val="009C645E"/>
    <w:rsid w:val="009C662F"/>
    <w:rsid w:val="009C7A26"/>
    <w:rsid w:val="009C7DF5"/>
    <w:rsid w:val="009C7E43"/>
    <w:rsid w:val="009D0CC6"/>
    <w:rsid w:val="009D1DC1"/>
    <w:rsid w:val="009D2287"/>
    <w:rsid w:val="009D2378"/>
    <w:rsid w:val="009D2F63"/>
    <w:rsid w:val="009D341D"/>
    <w:rsid w:val="009D41E4"/>
    <w:rsid w:val="009D4A9A"/>
    <w:rsid w:val="009D4D8E"/>
    <w:rsid w:val="009D66A1"/>
    <w:rsid w:val="009D7F90"/>
    <w:rsid w:val="009E0323"/>
    <w:rsid w:val="009E071E"/>
    <w:rsid w:val="009E317D"/>
    <w:rsid w:val="009E4422"/>
    <w:rsid w:val="009E47AA"/>
    <w:rsid w:val="009E5215"/>
    <w:rsid w:val="009E5E0B"/>
    <w:rsid w:val="009E5FFB"/>
    <w:rsid w:val="009F0A75"/>
    <w:rsid w:val="009F1B2A"/>
    <w:rsid w:val="009F1C39"/>
    <w:rsid w:val="009F3D9C"/>
    <w:rsid w:val="009F429C"/>
    <w:rsid w:val="009F790B"/>
    <w:rsid w:val="009F7E16"/>
    <w:rsid w:val="00A01574"/>
    <w:rsid w:val="00A01CA4"/>
    <w:rsid w:val="00A0256A"/>
    <w:rsid w:val="00A02D2E"/>
    <w:rsid w:val="00A0428C"/>
    <w:rsid w:val="00A04952"/>
    <w:rsid w:val="00A0576C"/>
    <w:rsid w:val="00A05D33"/>
    <w:rsid w:val="00A0602B"/>
    <w:rsid w:val="00A068E3"/>
    <w:rsid w:val="00A078CE"/>
    <w:rsid w:val="00A11040"/>
    <w:rsid w:val="00A11F7A"/>
    <w:rsid w:val="00A12FDD"/>
    <w:rsid w:val="00A13999"/>
    <w:rsid w:val="00A15296"/>
    <w:rsid w:val="00A15948"/>
    <w:rsid w:val="00A16533"/>
    <w:rsid w:val="00A248DD"/>
    <w:rsid w:val="00A26424"/>
    <w:rsid w:val="00A30B0F"/>
    <w:rsid w:val="00A315B8"/>
    <w:rsid w:val="00A32AA8"/>
    <w:rsid w:val="00A34534"/>
    <w:rsid w:val="00A36E90"/>
    <w:rsid w:val="00A3703B"/>
    <w:rsid w:val="00A42953"/>
    <w:rsid w:val="00A429BF"/>
    <w:rsid w:val="00A4414C"/>
    <w:rsid w:val="00A44827"/>
    <w:rsid w:val="00A44BDB"/>
    <w:rsid w:val="00A465A3"/>
    <w:rsid w:val="00A47C14"/>
    <w:rsid w:val="00A50410"/>
    <w:rsid w:val="00A51761"/>
    <w:rsid w:val="00A519A3"/>
    <w:rsid w:val="00A51EBB"/>
    <w:rsid w:val="00A5293F"/>
    <w:rsid w:val="00A54D76"/>
    <w:rsid w:val="00A56F83"/>
    <w:rsid w:val="00A60118"/>
    <w:rsid w:val="00A60CF2"/>
    <w:rsid w:val="00A62FC9"/>
    <w:rsid w:val="00A652A2"/>
    <w:rsid w:val="00A667FB"/>
    <w:rsid w:val="00A7257E"/>
    <w:rsid w:val="00A72F45"/>
    <w:rsid w:val="00A7348D"/>
    <w:rsid w:val="00A73A10"/>
    <w:rsid w:val="00A74817"/>
    <w:rsid w:val="00A75340"/>
    <w:rsid w:val="00A769F6"/>
    <w:rsid w:val="00A77C14"/>
    <w:rsid w:val="00A8102B"/>
    <w:rsid w:val="00A81086"/>
    <w:rsid w:val="00A81218"/>
    <w:rsid w:val="00A8336A"/>
    <w:rsid w:val="00A84474"/>
    <w:rsid w:val="00A85381"/>
    <w:rsid w:val="00A85953"/>
    <w:rsid w:val="00A86998"/>
    <w:rsid w:val="00A879B4"/>
    <w:rsid w:val="00A94835"/>
    <w:rsid w:val="00A9653F"/>
    <w:rsid w:val="00A9659F"/>
    <w:rsid w:val="00A97697"/>
    <w:rsid w:val="00AA176D"/>
    <w:rsid w:val="00AA2D8A"/>
    <w:rsid w:val="00AA35E3"/>
    <w:rsid w:val="00AA5E6A"/>
    <w:rsid w:val="00AA6E0C"/>
    <w:rsid w:val="00AA7275"/>
    <w:rsid w:val="00AA7DA4"/>
    <w:rsid w:val="00AB02CA"/>
    <w:rsid w:val="00AB2ADE"/>
    <w:rsid w:val="00AB2CC5"/>
    <w:rsid w:val="00AB2DA2"/>
    <w:rsid w:val="00AB309C"/>
    <w:rsid w:val="00AB3AA3"/>
    <w:rsid w:val="00AC0096"/>
    <w:rsid w:val="00AC0E75"/>
    <w:rsid w:val="00AC0F95"/>
    <w:rsid w:val="00AC1128"/>
    <w:rsid w:val="00AC26C1"/>
    <w:rsid w:val="00AC37ED"/>
    <w:rsid w:val="00AC6A81"/>
    <w:rsid w:val="00AC6CEC"/>
    <w:rsid w:val="00AC7C3F"/>
    <w:rsid w:val="00AD0019"/>
    <w:rsid w:val="00AD0D39"/>
    <w:rsid w:val="00AD0FEB"/>
    <w:rsid w:val="00AD20DA"/>
    <w:rsid w:val="00AD21FA"/>
    <w:rsid w:val="00AD2D64"/>
    <w:rsid w:val="00AD5C42"/>
    <w:rsid w:val="00AD672C"/>
    <w:rsid w:val="00AD6A47"/>
    <w:rsid w:val="00AE040B"/>
    <w:rsid w:val="00AE0742"/>
    <w:rsid w:val="00AE11AE"/>
    <w:rsid w:val="00AE15F7"/>
    <w:rsid w:val="00AE24D6"/>
    <w:rsid w:val="00AE2F54"/>
    <w:rsid w:val="00AE3F04"/>
    <w:rsid w:val="00AE466E"/>
    <w:rsid w:val="00AE6C39"/>
    <w:rsid w:val="00AE7850"/>
    <w:rsid w:val="00AF2C9C"/>
    <w:rsid w:val="00AF3BBE"/>
    <w:rsid w:val="00AF3BBF"/>
    <w:rsid w:val="00AF4407"/>
    <w:rsid w:val="00AF4DFC"/>
    <w:rsid w:val="00AF5849"/>
    <w:rsid w:val="00AF6EB0"/>
    <w:rsid w:val="00AF7608"/>
    <w:rsid w:val="00AF7D55"/>
    <w:rsid w:val="00B00A2B"/>
    <w:rsid w:val="00B00BD5"/>
    <w:rsid w:val="00B01FB0"/>
    <w:rsid w:val="00B024D6"/>
    <w:rsid w:val="00B02FA2"/>
    <w:rsid w:val="00B040B6"/>
    <w:rsid w:val="00B0585E"/>
    <w:rsid w:val="00B05E8C"/>
    <w:rsid w:val="00B07A11"/>
    <w:rsid w:val="00B07D7C"/>
    <w:rsid w:val="00B10DBF"/>
    <w:rsid w:val="00B10FBF"/>
    <w:rsid w:val="00B11508"/>
    <w:rsid w:val="00B115AD"/>
    <w:rsid w:val="00B11FB6"/>
    <w:rsid w:val="00B17ACA"/>
    <w:rsid w:val="00B207FB"/>
    <w:rsid w:val="00B21672"/>
    <w:rsid w:val="00B217B9"/>
    <w:rsid w:val="00B228B3"/>
    <w:rsid w:val="00B231BB"/>
    <w:rsid w:val="00B23620"/>
    <w:rsid w:val="00B24A26"/>
    <w:rsid w:val="00B269A0"/>
    <w:rsid w:val="00B272DC"/>
    <w:rsid w:val="00B27AFC"/>
    <w:rsid w:val="00B3137D"/>
    <w:rsid w:val="00B34EA6"/>
    <w:rsid w:val="00B35AE5"/>
    <w:rsid w:val="00B3700C"/>
    <w:rsid w:val="00B37832"/>
    <w:rsid w:val="00B37940"/>
    <w:rsid w:val="00B4032F"/>
    <w:rsid w:val="00B41133"/>
    <w:rsid w:val="00B4205D"/>
    <w:rsid w:val="00B427E6"/>
    <w:rsid w:val="00B436C4"/>
    <w:rsid w:val="00B442B0"/>
    <w:rsid w:val="00B44CDB"/>
    <w:rsid w:val="00B45CE6"/>
    <w:rsid w:val="00B46022"/>
    <w:rsid w:val="00B46130"/>
    <w:rsid w:val="00B4678B"/>
    <w:rsid w:val="00B47A9C"/>
    <w:rsid w:val="00B503D6"/>
    <w:rsid w:val="00B508C5"/>
    <w:rsid w:val="00B509F6"/>
    <w:rsid w:val="00B50B48"/>
    <w:rsid w:val="00B51FCC"/>
    <w:rsid w:val="00B53516"/>
    <w:rsid w:val="00B535D5"/>
    <w:rsid w:val="00B54A71"/>
    <w:rsid w:val="00B55AA2"/>
    <w:rsid w:val="00B55C48"/>
    <w:rsid w:val="00B55F94"/>
    <w:rsid w:val="00B569D4"/>
    <w:rsid w:val="00B56AE7"/>
    <w:rsid w:val="00B60C9B"/>
    <w:rsid w:val="00B61F17"/>
    <w:rsid w:val="00B64CC3"/>
    <w:rsid w:val="00B65846"/>
    <w:rsid w:val="00B711F0"/>
    <w:rsid w:val="00B71AD7"/>
    <w:rsid w:val="00B71B31"/>
    <w:rsid w:val="00B71B67"/>
    <w:rsid w:val="00B74443"/>
    <w:rsid w:val="00B74EC1"/>
    <w:rsid w:val="00B75083"/>
    <w:rsid w:val="00B756E8"/>
    <w:rsid w:val="00B758A2"/>
    <w:rsid w:val="00B76219"/>
    <w:rsid w:val="00B76A44"/>
    <w:rsid w:val="00B813F9"/>
    <w:rsid w:val="00B835E1"/>
    <w:rsid w:val="00B8519B"/>
    <w:rsid w:val="00B852AB"/>
    <w:rsid w:val="00B854F4"/>
    <w:rsid w:val="00B85FE8"/>
    <w:rsid w:val="00B86E05"/>
    <w:rsid w:val="00B91286"/>
    <w:rsid w:val="00B93332"/>
    <w:rsid w:val="00B9478B"/>
    <w:rsid w:val="00B956EA"/>
    <w:rsid w:val="00BA0617"/>
    <w:rsid w:val="00BA0C8F"/>
    <w:rsid w:val="00BA0D50"/>
    <w:rsid w:val="00BA1121"/>
    <w:rsid w:val="00BA1A49"/>
    <w:rsid w:val="00BA2ABB"/>
    <w:rsid w:val="00BA3388"/>
    <w:rsid w:val="00BA52A7"/>
    <w:rsid w:val="00BA6151"/>
    <w:rsid w:val="00BA682A"/>
    <w:rsid w:val="00BA6AD0"/>
    <w:rsid w:val="00BA753A"/>
    <w:rsid w:val="00BB0491"/>
    <w:rsid w:val="00BB0BFE"/>
    <w:rsid w:val="00BB126E"/>
    <w:rsid w:val="00BB33C9"/>
    <w:rsid w:val="00BB5CA2"/>
    <w:rsid w:val="00BB746F"/>
    <w:rsid w:val="00BB7B24"/>
    <w:rsid w:val="00BC0DFB"/>
    <w:rsid w:val="00BC2FC1"/>
    <w:rsid w:val="00BC4E60"/>
    <w:rsid w:val="00BC611B"/>
    <w:rsid w:val="00BC6B31"/>
    <w:rsid w:val="00BC72B4"/>
    <w:rsid w:val="00BC78E7"/>
    <w:rsid w:val="00BC7A99"/>
    <w:rsid w:val="00BD16ED"/>
    <w:rsid w:val="00BD1C11"/>
    <w:rsid w:val="00BD35BE"/>
    <w:rsid w:val="00BD3C06"/>
    <w:rsid w:val="00BD3FE6"/>
    <w:rsid w:val="00BD42E2"/>
    <w:rsid w:val="00BD46D2"/>
    <w:rsid w:val="00BD543F"/>
    <w:rsid w:val="00BD5FCB"/>
    <w:rsid w:val="00BD7276"/>
    <w:rsid w:val="00BD774A"/>
    <w:rsid w:val="00BD77C0"/>
    <w:rsid w:val="00BD799D"/>
    <w:rsid w:val="00BE106B"/>
    <w:rsid w:val="00BE1EB2"/>
    <w:rsid w:val="00BE21A0"/>
    <w:rsid w:val="00BE2670"/>
    <w:rsid w:val="00BE4155"/>
    <w:rsid w:val="00BE6EA6"/>
    <w:rsid w:val="00BF0E56"/>
    <w:rsid w:val="00BF12F2"/>
    <w:rsid w:val="00BF1985"/>
    <w:rsid w:val="00BF4AA9"/>
    <w:rsid w:val="00BF5598"/>
    <w:rsid w:val="00BF7A73"/>
    <w:rsid w:val="00C00573"/>
    <w:rsid w:val="00C03111"/>
    <w:rsid w:val="00C04A55"/>
    <w:rsid w:val="00C12D37"/>
    <w:rsid w:val="00C15CB6"/>
    <w:rsid w:val="00C16D30"/>
    <w:rsid w:val="00C16DF0"/>
    <w:rsid w:val="00C1799A"/>
    <w:rsid w:val="00C21338"/>
    <w:rsid w:val="00C2135D"/>
    <w:rsid w:val="00C22CD5"/>
    <w:rsid w:val="00C23C5E"/>
    <w:rsid w:val="00C24150"/>
    <w:rsid w:val="00C243D4"/>
    <w:rsid w:val="00C25323"/>
    <w:rsid w:val="00C277F7"/>
    <w:rsid w:val="00C30FF4"/>
    <w:rsid w:val="00C32615"/>
    <w:rsid w:val="00C3409A"/>
    <w:rsid w:val="00C35833"/>
    <w:rsid w:val="00C3692F"/>
    <w:rsid w:val="00C379E6"/>
    <w:rsid w:val="00C4013C"/>
    <w:rsid w:val="00C41848"/>
    <w:rsid w:val="00C41ABD"/>
    <w:rsid w:val="00C42795"/>
    <w:rsid w:val="00C46420"/>
    <w:rsid w:val="00C46AC5"/>
    <w:rsid w:val="00C475DC"/>
    <w:rsid w:val="00C506EC"/>
    <w:rsid w:val="00C509CA"/>
    <w:rsid w:val="00C51501"/>
    <w:rsid w:val="00C5182C"/>
    <w:rsid w:val="00C52868"/>
    <w:rsid w:val="00C5295A"/>
    <w:rsid w:val="00C53509"/>
    <w:rsid w:val="00C541F5"/>
    <w:rsid w:val="00C55AD5"/>
    <w:rsid w:val="00C562D6"/>
    <w:rsid w:val="00C56BDF"/>
    <w:rsid w:val="00C570D2"/>
    <w:rsid w:val="00C60A09"/>
    <w:rsid w:val="00C60BD0"/>
    <w:rsid w:val="00C62245"/>
    <w:rsid w:val="00C63367"/>
    <w:rsid w:val="00C71049"/>
    <w:rsid w:val="00C71F17"/>
    <w:rsid w:val="00C74D15"/>
    <w:rsid w:val="00C75858"/>
    <w:rsid w:val="00C75A7F"/>
    <w:rsid w:val="00C75E9E"/>
    <w:rsid w:val="00C77A3E"/>
    <w:rsid w:val="00C77ADC"/>
    <w:rsid w:val="00C77E5A"/>
    <w:rsid w:val="00C812A4"/>
    <w:rsid w:val="00C8322F"/>
    <w:rsid w:val="00C83318"/>
    <w:rsid w:val="00C847BC"/>
    <w:rsid w:val="00C85D39"/>
    <w:rsid w:val="00C85EDC"/>
    <w:rsid w:val="00C877D3"/>
    <w:rsid w:val="00C90E2C"/>
    <w:rsid w:val="00C913E9"/>
    <w:rsid w:val="00C935C4"/>
    <w:rsid w:val="00C93661"/>
    <w:rsid w:val="00CA15A7"/>
    <w:rsid w:val="00CA17D3"/>
    <w:rsid w:val="00CA225D"/>
    <w:rsid w:val="00CA261F"/>
    <w:rsid w:val="00CA2CF1"/>
    <w:rsid w:val="00CA3726"/>
    <w:rsid w:val="00CA4723"/>
    <w:rsid w:val="00CA6778"/>
    <w:rsid w:val="00CA7279"/>
    <w:rsid w:val="00CA7FC6"/>
    <w:rsid w:val="00CB175F"/>
    <w:rsid w:val="00CB2407"/>
    <w:rsid w:val="00CB5EDA"/>
    <w:rsid w:val="00CB6F53"/>
    <w:rsid w:val="00CB74C5"/>
    <w:rsid w:val="00CB774A"/>
    <w:rsid w:val="00CB7D84"/>
    <w:rsid w:val="00CC067D"/>
    <w:rsid w:val="00CC1B9A"/>
    <w:rsid w:val="00CC2C3F"/>
    <w:rsid w:val="00CC577A"/>
    <w:rsid w:val="00CC676B"/>
    <w:rsid w:val="00CD130F"/>
    <w:rsid w:val="00CD178C"/>
    <w:rsid w:val="00CD1882"/>
    <w:rsid w:val="00CD1CA4"/>
    <w:rsid w:val="00CD3809"/>
    <w:rsid w:val="00CD4962"/>
    <w:rsid w:val="00CD669E"/>
    <w:rsid w:val="00CD70DE"/>
    <w:rsid w:val="00CD71E1"/>
    <w:rsid w:val="00CD7333"/>
    <w:rsid w:val="00CD7A91"/>
    <w:rsid w:val="00CD7D35"/>
    <w:rsid w:val="00CE02A3"/>
    <w:rsid w:val="00CE0574"/>
    <w:rsid w:val="00CE1FF1"/>
    <w:rsid w:val="00CE3AD3"/>
    <w:rsid w:val="00CE451E"/>
    <w:rsid w:val="00CE6DBA"/>
    <w:rsid w:val="00CF1777"/>
    <w:rsid w:val="00CF19F5"/>
    <w:rsid w:val="00CF2559"/>
    <w:rsid w:val="00CF3E9A"/>
    <w:rsid w:val="00CF4758"/>
    <w:rsid w:val="00CF650D"/>
    <w:rsid w:val="00CF7457"/>
    <w:rsid w:val="00CF7FED"/>
    <w:rsid w:val="00D0035E"/>
    <w:rsid w:val="00D01287"/>
    <w:rsid w:val="00D02204"/>
    <w:rsid w:val="00D02722"/>
    <w:rsid w:val="00D02C0F"/>
    <w:rsid w:val="00D02DF6"/>
    <w:rsid w:val="00D0305B"/>
    <w:rsid w:val="00D048C5"/>
    <w:rsid w:val="00D05379"/>
    <w:rsid w:val="00D05783"/>
    <w:rsid w:val="00D05A06"/>
    <w:rsid w:val="00D05E34"/>
    <w:rsid w:val="00D10168"/>
    <w:rsid w:val="00D10F03"/>
    <w:rsid w:val="00D11290"/>
    <w:rsid w:val="00D1197B"/>
    <w:rsid w:val="00D11D75"/>
    <w:rsid w:val="00D11F16"/>
    <w:rsid w:val="00D12AF1"/>
    <w:rsid w:val="00D148F7"/>
    <w:rsid w:val="00D15155"/>
    <w:rsid w:val="00D17663"/>
    <w:rsid w:val="00D20BE6"/>
    <w:rsid w:val="00D22E9E"/>
    <w:rsid w:val="00D2390A"/>
    <w:rsid w:val="00D277D7"/>
    <w:rsid w:val="00D31259"/>
    <w:rsid w:val="00D32C09"/>
    <w:rsid w:val="00D32EC4"/>
    <w:rsid w:val="00D32FE2"/>
    <w:rsid w:val="00D345E4"/>
    <w:rsid w:val="00D345F6"/>
    <w:rsid w:val="00D35E31"/>
    <w:rsid w:val="00D36338"/>
    <w:rsid w:val="00D37F41"/>
    <w:rsid w:val="00D4062D"/>
    <w:rsid w:val="00D433B2"/>
    <w:rsid w:val="00D45644"/>
    <w:rsid w:val="00D47011"/>
    <w:rsid w:val="00D4760A"/>
    <w:rsid w:val="00D4763D"/>
    <w:rsid w:val="00D479AC"/>
    <w:rsid w:val="00D50A7E"/>
    <w:rsid w:val="00D51FB8"/>
    <w:rsid w:val="00D528FA"/>
    <w:rsid w:val="00D53DB4"/>
    <w:rsid w:val="00D53EB3"/>
    <w:rsid w:val="00D55D00"/>
    <w:rsid w:val="00D5642F"/>
    <w:rsid w:val="00D56526"/>
    <w:rsid w:val="00D575C2"/>
    <w:rsid w:val="00D61D86"/>
    <w:rsid w:val="00D62548"/>
    <w:rsid w:val="00D649DF"/>
    <w:rsid w:val="00D65138"/>
    <w:rsid w:val="00D65B61"/>
    <w:rsid w:val="00D665F6"/>
    <w:rsid w:val="00D6781D"/>
    <w:rsid w:val="00D70575"/>
    <w:rsid w:val="00D70F06"/>
    <w:rsid w:val="00D72715"/>
    <w:rsid w:val="00D72A47"/>
    <w:rsid w:val="00D72EED"/>
    <w:rsid w:val="00D7419F"/>
    <w:rsid w:val="00D74467"/>
    <w:rsid w:val="00D74BAE"/>
    <w:rsid w:val="00D74F35"/>
    <w:rsid w:val="00D772ED"/>
    <w:rsid w:val="00D77856"/>
    <w:rsid w:val="00D77EB6"/>
    <w:rsid w:val="00D80275"/>
    <w:rsid w:val="00D811ED"/>
    <w:rsid w:val="00D812D3"/>
    <w:rsid w:val="00D81A54"/>
    <w:rsid w:val="00D83B83"/>
    <w:rsid w:val="00D84123"/>
    <w:rsid w:val="00D84A2D"/>
    <w:rsid w:val="00D852C7"/>
    <w:rsid w:val="00D85405"/>
    <w:rsid w:val="00D86480"/>
    <w:rsid w:val="00D87027"/>
    <w:rsid w:val="00D92952"/>
    <w:rsid w:val="00D95285"/>
    <w:rsid w:val="00D9637E"/>
    <w:rsid w:val="00DA291F"/>
    <w:rsid w:val="00DA4038"/>
    <w:rsid w:val="00DA4141"/>
    <w:rsid w:val="00DA50F7"/>
    <w:rsid w:val="00DA6992"/>
    <w:rsid w:val="00DA786D"/>
    <w:rsid w:val="00DA7CAF"/>
    <w:rsid w:val="00DB22B3"/>
    <w:rsid w:val="00DB399B"/>
    <w:rsid w:val="00DB450F"/>
    <w:rsid w:val="00DB5146"/>
    <w:rsid w:val="00DB5739"/>
    <w:rsid w:val="00DB6944"/>
    <w:rsid w:val="00DB7861"/>
    <w:rsid w:val="00DC0A29"/>
    <w:rsid w:val="00DC140B"/>
    <w:rsid w:val="00DC230E"/>
    <w:rsid w:val="00DC4CB8"/>
    <w:rsid w:val="00DC5B5C"/>
    <w:rsid w:val="00DD2C2D"/>
    <w:rsid w:val="00DD2F6B"/>
    <w:rsid w:val="00DD46DC"/>
    <w:rsid w:val="00DD5321"/>
    <w:rsid w:val="00DD53DC"/>
    <w:rsid w:val="00DD5CA3"/>
    <w:rsid w:val="00DD7B77"/>
    <w:rsid w:val="00DE0C32"/>
    <w:rsid w:val="00DE1025"/>
    <w:rsid w:val="00DE1402"/>
    <w:rsid w:val="00DE1D9F"/>
    <w:rsid w:val="00DE2324"/>
    <w:rsid w:val="00DE3431"/>
    <w:rsid w:val="00DE4417"/>
    <w:rsid w:val="00DE522F"/>
    <w:rsid w:val="00DE797B"/>
    <w:rsid w:val="00DF15F7"/>
    <w:rsid w:val="00DF1B79"/>
    <w:rsid w:val="00DF2ED9"/>
    <w:rsid w:val="00DF3BF5"/>
    <w:rsid w:val="00DF4D15"/>
    <w:rsid w:val="00DF6933"/>
    <w:rsid w:val="00DF6BA9"/>
    <w:rsid w:val="00E0002F"/>
    <w:rsid w:val="00E027B7"/>
    <w:rsid w:val="00E06425"/>
    <w:rsid w:val="00E106EA"/>
    <w:rsid w:val="00E14B29"/>
    <w:rsid w:val="00E14C52"/>
    <w:rsid w:val="00E164B3"/>
    <w:rsid w:val="00E16C69"/>
    <w:rsid w:val="00E21995"/>
    <w:rsid w:val="00E24405"/>
    <w:rsid w:val="00E24444"/>
    <w:rsid w:val="00E24FBE"/>
    <w:rsid w:val="00E26B99"/>
    <w:rsid w:val="00E271C4"/>
    <w:rsid w:val="00E31096"/>
    <w:rsid w:val="00E3154D"/>
    <w:rsid w:val="00E33E99"/>
    <w:rsid w:val="00E34135"/>
    <w:rsid w:val="00E3426B"/>
    <w:rsid w:val="00E3479E"/>
    <w:rsid w:val="00E36EF7"/>
    <w:rsid w:val="00E3708B"/>
    <w:rsid w:val="00E3766C"/>
    <w:rsid w:val="00E41851"/>
    <w:rsid w:val="00E41FEC"/>
    <w:rsid w:val="00E42ADD"/>
    <w:rsid w:val="00E43528"/>
    <w:rsid w:val="00E518FD"/>
    <w:rsid w:val="00E57E0C"/>
    <w:rsid w:val="00E60831"/>
    <w:rsid w:val="00E6530C"/>
    <w:rsid w:val="00E6675F"/>
    <w:rsid w:val="00E66C4B"/>
    <w:rsid w:val="00E67280"/>
    <w:rsid w:val="00E67AD8"/>
    <w:rsid w:val="00E67F29"/>
    <w:rsid w:val="00E7033D"/>
    <w:rsid w:val="00E704E8"/>
    <w:rsid w:val="00E7160D"/>
    <w:rsid w:val="00E71747"/>
    <w:rsid w:val="00E720FE"/>
    <w:rsid w:val="00E7308A"/>
    <w:rsid w:val="00E74087"/>
    <w:rsid w:val="00E756C6"/>
    <w:rsid w:val="00E76186"/>
    <w:rsid w:val="00E768D7"/>
    <w:rsid w:val="00E80209"/>
    <w:rsid w:val="00E80539"/>
    <w:rsid w:val="00E86ABF"/>
    <w:rsid w:val="00E904BE"/>
    <w:rsid w:val="00E9159E"/>
    <w:rsid w:val="00E930F0"/>
    <w:rsid w:val="00E934CC"/>
    <w:rsid w:val="00E95596"/>
    <w:rsid w:val="00E96FBD"/>
    <w:rsid w:val="00EA14DD"/>
    <w:rsid w:val="00EA1CF6"/>
    <w:rsid w:val="00EA1E1E"/>
    <w:rsid w:val="00EA3AB7"/>
    <w:rsid w:val="00EA3CF3"/>
    <w:rsid w:val="00EA3F76"/>
    <w:rsid w:val="00EA4EB4"/>
    <w:rsid w:val="00EA51C1"/>
    <w:rsid w:val="00EA65D3"/>
    <w:rsid w:val="00EA7D70"/>
    <w:rsid w:val="00EB02C6"/>
    <w:rsid w:val="00EB205B"/>
    <w:rsid w:val="00EB23EF"/>
    <w:rsid w:val="00EB26CF"/>
    <w:rsid w:val="00EB415C"/>
    <w:rsid w:val="00EB5D72"/>
    <w:rsid w:val="00EB690C"/>
    <w:rsid w:val="00EB6F81"/>
    <w:rsid w:val="00EC023E"/>
    <w:rsid w:val="00EC03B3"/>
    <w:rsid w:val="00EC151E"/>
    <w:rsid w:val="00EC235D"/>
    <w:rsid w:val="00EC3356"/>
    <w:rsid w:val="00EC3537"/>
    <w:rsid w:val="00EC43A4"/>
    <w:rsid w:val="00EC7290"/>
    <w:rsid w:val="00ED0285"/>
    <w:rsid w:val="00ED097D"/>
    <w:rsid w:val="00ED230E"/>
    <w:rsid w:val="00ED2844"/>
    <w:rsid w:val="00ED3702"/>
    <w:rsid w:val="00ED39F4"/>
    <w:rsid w:val="00ED627F"/>
    <w:rsid w:val="00ED6E77"/>
    <w:rsid w:val="00EE122B"/>
    <w:rsid w:val="00EE2FD2"/>
    <w:rsid w:val="00EE326B"/>
    <w:rsid w:val="00EE33BE"/>
    <w:rsid w:val="00EE3489"/>
    <w:rsid w:val="00EE4B82"/>
    <w:rsid w:val="00EE4E04"/>
    <w:rsid w:val="00EE501E"/>
    <w:rsid w:val="00EE53A6"/>
    <w:rsid w:val="00EE5715"/>
    <w:rsid w:val="00EE5793"/>
    <w:rsid w:val="00EF27E6"/>
    <w:rsid w:val="00EF5305"/>
    <w:rsid w:val="00EF6034"/>
    <w:rsid w:val="00EF6BAE"/>
    <w:rsid w:val="00F00561"/>
    <w:rsid w:val="00F008CE"/>
    <w:rsid w:val="00F00FCB"/>
    <w:rsid w:val="00F033CF"/>
    <w:rsid w:val="00F03654"/>
    <w:rsid w:val="00F04325"/>
    <w:rsid w:val="00F046FB"/>
    <w:rsid w:val="00F04F23"/>
    <w:rsid w:val="00F067AB"/>
    <w:rsid w:val="00F069EA"/>
    <w:rsid w:val="00F0709B"/>
    <w:rsid w:val="00F106DE"/>
    <w:rsid w:val="00F110B8"/>
    <w:rsid w:val="00F12866"/>
    <w:rsid w:val="00F138E3"/>
    <w:rsid w:val="00F143B2"/>
    <w:rsid w:val="00F147E3"/>
    <w:rsid w:val="00F16B25"/>
    <w:rsid w:val="00F20394"/>
    <w:rsid w:val="00F24CA8"/>
    <w:rsid w:val="00F24D46"/>
    <w:rsid w:val="00F250D5"/>
    <w:rsid w:val="00F25C86"/>
    <w:rsid w:val="00F26BDE"/>
    <w:rsid w:val="00F305E1"/>
    <w:rsid w:val="00F31E3E"/>
    <w:rsid w:val="00F32075"/>
    <w:rsid w:val="00F3333F"/>
    <w:rsid w:val="00F334EB"/>
    <w:rsid w:val="00F3387B"/>
    <w:rsid w:val="00F33EBD"/>
    <w:rsid w:val="00F3508B"/>
    <w:rsid w:val="00F35263"/>
    <w:rsid w:val="00F36C85"/>
    <w:rsid w:val="00F4053A"/>
    <w:rsid w:val="00F40E83"/>
    <w:rsid w:val="00F41CB3"/>
    <w:rsid w:val="00F41D9B"/>
    <w:rsid w:val="00F43013"/>
    <w:rsid w:val="00F44509"/>
    <w:rsid w:val="00F45999"/>
    <w:rsid w:val="00F45DB1"/>
    <w:rsid w:val="00F50F5D"/>
    <w:rsid w:val="00F51317"/>
    <w:rsid w:val="00F52561"/>
    <w:rsid w:val="00F541B4"/>
    <w:rsid w:val="00F54373"/>
    <w:rsid w:val="00F54F16"/>
    <w:rsid w:val="00F56883"/>
    <w:rsid w:val="00F57E0B"/>
    <w:rsid w:val="00F606D4"/>
    <w:rsid w:val="00F60F26"/>
    <w:rsid w:val="00F620FB"/>
    <w:rsid w:val="00F62233"/>
    <w:rsid w:val="00F624D5"/>
    <w:rsid w:val="00F71ED7"/>
    <w:rsid w:val="00F743EE"/>
    <w:rsid w:val="00F750A3"/>
    <w:rsid w:val="00F763CD"/>
    <w:rsid w:val="00F775E9"/>
    <w:rsid w:val="00F77610"/>
    <w:rsid w:val="00F77AD9"/>
    <w:rsid w:val="00F80011"/>
    <w:rsid w:val="00F81F8F"/>
    <w:rsid w:val="00F82FC3"/>
    <w:rsid w:val="00F83AD4"/>
    <w:rsid w:val="00F8475A"/>
    <w:rsid w:val="00F863FC"/>
    <w:rsid w:val="00F86603"/>
    <w:rsid w:val="00F86ED8"/>
    <w:rsid w:val="00F870B2"/>
    <w:rsid w:val="00F874AB"/>
    <w:rsid w:val="00F87617"/>
    <w:rsid w:val="00F90B69"/>
    <w:rsid w:val="00F9220D"/>
    <w:rsid w:val="00F933E0"/>
    <w:rsid w:val="00F93790"/>
    <w:rsid w:val="00F97F74"/>
    <w:rsid w:val="00F97FEE"/>
    <w:rsid w:val="00FA020A"/>
    <w:rsid w:val="00FA0A7F"/>
    <w:rsid w:val="00FA0FD3"/>
    <w:rsid w:val="00FA1133"/>
    <w:rsid w:val="00FA1F25"/>
    <w:rsid w:val="00FA3446"/>
    <w:rsid w:val="00FA6A19"/>
    <w:rsid w:val="00FA71E3"/>
    <w:rsid w:val="00FA7640"/>
    <w:rsid w:val="00FB0683"/>
    <w:rsid w:val="00FB0BB4"/>
    <w:rsid w:val="00FB1106"/>
    <w:rsid w:val="00FB1232"/>
    <w:rsid w:val="00FB1E7E"/>
    <w:rsid w:val="00FB34C8"/>
    <w:rsid w:val="00FB535C"/>
    <w:rsid w:val="00FB6731"/>
    <w:rsid w:val="00FB67B6"/>
    <w:rsid w:val="00FB6E63"/>
    <w:rsid w:val="00FC0A83"/>
    <w:rsid w:val="00FC0EB3"/>
    <w:rsid w:val="00FC195A"/>
    <w:rsid w:val="00FC2134"/>
    <w:rsid w:val="00FC330B"/>
    <w:rsid w:val="00FC45C6"/>
    <w:rsid w:val="00FC46B4"/>
    <w:rsid w:val="00FC4F36"/>
    <w:rsid w:val="00FC5D12"/>
    <w:rsid w:val="00FC5FAF"/>
    <w:rsid w:val="00FD0393"/>
    <w:rsid w:val="00FD11FA"/>
    <w:rsid w:val="00FD3008"/>
    <w:rsid w:val="00FD5717"/>
    <w:rsid w:val="00FD69E6"/>
    <w:rsid w:val="00FD6AE1"/>
    <w:rsid w:val="00FD6D03"/>
    <w:rsid w:val="00FD738E"/>
    <w:rsid w:val="00FD7B8A"/>
    <w:rsid w:val="00FD7E4D"/>
    <w:rsid w:val="00FE11EF"/>
    <w:rsid w:val="00FE1F15"/>
    <w:rsid w:val="00FE1F99"/>
    <w:rsid w:val="00FE225E"/>
    <w:rsid w:val="00FE40BE"/>
    <w:rsid w:val="00FE4E42"/>
    <w:rsid w:val="00FE5E66"/>
    <w:rsid w:val="00FE6ABA"/>
    <w:rsid w:val="00FE6D60"/>
    <w:rsid w:val="00FE7609"/>
    <w:rsid w:val="00FE76ED"/>
    <w:rsid w:val="00FE7F6E"/>
    <w:rsid w:val="00FF2234"/>
    <w:rsid w:val="00FF2A6C"/>
    <w:rsid w:val="00FF368A"/>
    <w:rsid w:val="00FF3A38"/>
    <w:rsid w:val="00FF5665"/>
    <w:rsid w:val="00FF7C35"/>
    <w:rsid w:val="01522619"/>
    <w:rsid w:val="02A70A07"/>
    <w:rsid w:val="15BF5E67"/>
    <w:rsid w:val="40F3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7AB1B1"/>
  <w15:docId w15:val="{61E2C89F-E7E5-42D6-BF5C-B8FD5BD38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402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9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5948"/>
  </w:style>
  <w:style w:type="paragraph" w:styleId="a5">
    <w:name w:val="footer"/>
    <w:basedOn w:val="a"/>
    <w:link w:val="a6"/>
    <w:uiPriority w:val="99"/>
    <w:unhideWhenUsed/>
    <w:rsid w:val="00A159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5948"/>
  </w:style>
  <w:style w:type="paragraph" w:styleId="a7">
    <w:name w:val="Title"/>
    <w:basedOn w:val="a"/>
    <w:next w:val="a"/>
    <w:link w:val="a8"/>
    <w:uiPriority w:val="10"/>
    <w:qFormat/>
    <w:rsid w:val="00A15948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a8">
    <w:name w:val="表題 (文字)"/>
    <w:basedOn w:val="a0"/>
    <w:link w:val="a7"/>
    <w:uiPriority w:val="10"/>
    <w:rsid w:val="00A15948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en-US"/>
    </w:rPr>
  </w:style>
  <w:style w:type="paragraph" w:customStyle="1" w:styleId="Authors">
    <w:name w:val="Authors"/>
    <w:basedOn w:val="a"/>
    <w:rsid w:val="00A15948"/>
    <w:pPr>
      <w:spacing w:before="120" w:after="360"/>
    </w:pPr>
    <w:rPr>
      <w:rFonts w:eastAsia="Times New Roman"/>
      <w:b/>
      <w:sz w:val="24"/>
      <w:szCs w:val="24"/>
    </w:rPr>
  </w:style>
  <w:style w:type="character" w:styleId="a9">
    <w:name w:val="Hyperlink"/>
    <w:rsid w:val="00A15948"/>
    <w:rPr>
      <w:color w:val="0000FF"/>
      <w:u w:val="single"/>
    </w:rPr>
  </w:style>
  <w:style w:type="paragraph" w:customStyle="1" w:styleId="Heading-Main">
    <w:name w:val="Heading-Main"/>
    <w:basedOn w:val="a"/>
    <w:rsid w:val="00A15948"/>
    <w:pPr>
      <w:keepNext/>
      <w:spacing w:before="24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ffiliation">
    <w:name w:val="Affiliation"/>
    <w:basedOn w:val="a"/>
    <w:qFormat/>
    <w:rsid w:val="00A15948"/>
    <w:pPr>
      <w:spacing w:before="120"/>
    </w:pPr>
    <w:rPr>
      <w:rFonts w:eastAsia="Times New Roman"/>
      <w:sz w:val="24"/>
      <w:szCs w:val="24"/>
    </w:rPr>
  </w:style>
  <w:style w:type="paragraph" w:customStyle="1" w:styleId="KeyPoints">
    <w:name w:val="Key Points"/>
    <w:basedOn w:val="a"/>
    <w:rsid w:val="00A15948"/>
    <w:pPr>
      <w:spacing w:before="120"/>
    </w:pPr>
    <w:rPr>
      <w:rFonts w:eastAsia="Times New Roman"/>
      <w:sz w:val="24"/>
      <w:szCs w:val="24"/>
    </w:rPr>
  </w:style>
  <w:style w:type="paragraph" w:customStyle="1" w:styleId="Abstract">
    <w:name w:val="Abstract"/>
    <w:basedOn w:val="a"/>
    <w:qFormat/>
    <w:rsid w:val="00A15948"/>
    <w:pPr>
      <w:spacing w:before="120"/>
    </w:pPr>
    <w:rPr>
      <w:rFonts w:eastAsia="Times New Roman"/>
      <w:sz w:val="24"/>
      <w:szCs w:val="24"/>
    </w:rPr>
  </w:style>
  <w:style w:type="paragraph" w:customStyle="1" w:styleId="Text">
    <w:name w:val="Text"/>
    <w:basedOn w:val="a"/>
    <w:rsid w:val="00A15948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Reference">
    <w:name w:val="Reference"/>
    <w:basedOn w:val="a"/>
    <w:rsid w:val="00A15948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Heading-Secondary">
    <w:name w:val="Heading-Secondary"/>
    <w:basedOn w:val="Heading-Main"/>
    <w:qFormat/>
    <w:rsid w:val="00A15948"/>
    <w:pPr>
      <w:ind w:left="720"/>
    </w:pPr>
    <w:rPr>
      <w:b w:val="0"/>
    </w:rPr>
  </w:style>
  <w:style w:type="paragraph" w:customStyle="1" w:styleId="FigureorTableCaption">
    <w:name w:val="Figure or Table Caption"/>
    <w:basedOn w:val="a"/>
    <w:rsid w:val="00A15948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Note">
    <w:name w:val="Note"/>
    <w:basedOn w:val="a"/>
    <w:qFormat/>
    <w:rsid w:val="00A15948"/>
    <w:pPr>
      <w:spacing w:before="240" w:after="240"/>
    </w:pPr>
    <w:rPr>
      <w:color w:val="00B0F0"/>
    </w:rPr>
  </w:style>
  <w:style w:type="character" w:styleId="aa">
    <w:name w:val="line number"/>
    <w:basedOn w:val="a0"/>
    <w:uiPriority w:val="99"/>
    <w:semiHidden/>
    <w:unhideWhenUsed/>
    <w:rsid w:val="00A15948"/>
  </w:style>
  <w:style w:type="character" w:styleId="ab">
    <w:name w:val="Placeholder Text"/>
    <w:basedOn w:val="a0"/>
    <w:uiPriority w:val="99"/>
    <w:semiHidden/>
    <w:rsid w:val="009E071E"/>
    <w:rPr>
      <w:color w:val="808080"/>
    </w:rPr>
  </w:style>
  <w:style w:type="table" w:styleId="ac">
    <w:name w:val="Table Grid"/>
    <w:basedOn w:val="a1"/>
    <w:uiPriority w:val="39"/>
    <w:rsid w:val="00195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7E433D"/>
    <w:pPr>
      <w:ind w:leftChars="400" w:left="840"/>
    </w:pPr>
  </w:style>
  <w:style w:type="paragraph" w:styleId="ae">
    <w:name w:val="footnote text"/>
    <w:basedOn w:val="a"/>
    <w:link w:val="af"/>
    <w:uiPriority w:val="99"/>
    <w:semiHidden/>
    <w:unhideWhenUsed/>
    <w:rsid w:val="00103C05"/>
    <w:pPr>
      <w:snapToGrid w:val="0"/>
    </w:pPr>
  </w:style>
  <w:style w:type="character" w:customStyle="1" w:styleId="af">
    <w:name w:val="脚注文字列 (文字)"/>
    <w:basedOn w:val="a0"/>
    <w:link w:val="ae"/>
    <w:uiPriority w:val="99"/>
    <w:semiHidden/>
    <w:rsid w:val="00103C05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103C05"/>
    <w:rPr>
      <w:vertAlign w:val="superscript"/>
    </w:rPr>
  </w:style>
  <w:style w:type="table" w:styleId="2">
    <w:name w:val="Plain Table 2"/>
    <w:basedOn w:val="a1"/>
    <w:uiPriority w:val="42"/>
    <w:rsid w:val="00CA22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FollowedHyperlink"/>
    <w:basedOn w:val="a0"/>
    <w:uiPriority w:val="99"/>
    <w:semiHidden/>
    <w:unhideWhenUsed/>
    <w:rsid w:val="00AF6EB0"/>
    <w:rPr>
      <w:color w:val="954F72" w:themeColor="followedHyperlink"/>
      <w:u w:val="single"/>
    </w:rPr>
  </w:style>
  <w:style w:type="paragraph" w:styleId="af2">
    <w:name w:val="Balloon Text"/>
    <w:basedOn w:val="a"/>
    <w:link w:val="af3"/>
    <w:uiPriority w:val="99"/>
    <w:semiHidden/>
    <w:unhideWhenUsed/>
    <w:rsid w:val="007A0F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7A0F8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f4">
    <w:name w:val="annotation reference"/>
    <w:basedOn w:val="a0"/>
    <w:uiPriority w:val="99"/>
    <w:semiHidden/>
    <w:unhideWhenUsed/>
    <w:rsid w:val="00D74BAE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rsid w:val="005F79EA"/>
  </w:style>
  <w:style w:type="character" w:customStyle="1" w:styleId="af6">
    <w:name w:val="コメント文字列 (文字)"/>
    <w:basedOn w:val="a0"/>
    <w:link w:val="af5"/>
    <w:uiPriority w:val="99"/>
    <w:rsid w:val="005F79EA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5F79EA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5F79EA"/>
    <w:rPr>
      <w:rFonts w:ascii="Times New Roman" w:eastAsia="Calibri" w:hAnsi="Times New Roman" w:cs="Times New Roman"/>
      <w:b/>
      <w:bCs/>
      <w:kern w:val="0"/>
      <w:sz w:val="20"/>
      <w:szCs w:val="20"/>
      <w:lang w:eastAsia="en-US"/>
    </w:rPr>
  </w:style>
  <w:style w:type="paragraph" w:styleId="af9">
    <w:name w:val="Revision"/>
    <w:hidden/>
    <w:uiPriority w:val="99"/>
    <w:semiHidden/>
    <w:rsid w:val="00087A0E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styleId="afa">
    <w:name w:val="Unresolved Mention"/>
    <w:basedOn w:val="a0"/>
    <w:uiPriority w:val="99"/>
    <w:semiHidden/>
    <w:unhideWhenUsed/>
    <w:rsid w:val="000835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3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76B42-2EA2-463B-BE8D-F1E1F321A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aki Takao</dc:creator>
  <cp:keywords/>
  <dc:description/>
  <cp:lastModifiedBy>Kawasaki Takao</cp:lastModifiedBy>
  <cp:revision>476</cp:revision>
  <dcterms:created xsi:type="dcterms:W3CDTF">2021-12-20T12:39:00Z</dcterms:created>
  <dcterms:modified xsi:type="dcterms:W3CDTF">2022-02-25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odern-language-association</vt:lpwstr>
  </property>
  <property fmtid="{D5CDD505-2E9C-101B-9397-08002B2CF9AE}" pid="24" name="Mendeley Unique User Id_1">
    <vt:lpwstr>3b7058bd-dd9b-3d73-aae9-40b795483721</vt:lpwstr>
  </property>
</Properties>
</file>